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DF297" w14:textId="75D2B94A" w:rsidR="00EF214C" w:rsidRPr="00EF214C" w:rsidRDefault="00EF214C" w:rsidP="00EF214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21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- Ecological determinants of eating behavior in </w:t>
      </w:r>
      <w:r w:rsidR="00A148E1">
        <w:rPr>
          <w:rFonts w:ascii="Times New Roman" w:hAnsi="Times New Roman" w:cs="Times New Roman"/>
          <w:b/>
          <w:bCs/>
          <w:sz w:val="24"/>
          <w:szCs w:val="24"/>
          <w:lang w:val="en-US"/>
        </w:rPr>
        <w:t>older adults</w:t>
      </w:r>
      <w:r w:rsidRPr="00EF21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rouped </w:t>
      </w:r>
      <w:r w:rsidR="006312C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 categories, </w:t>
      </w:r>
      <w:r w:rsidRPr="00EF214C">
        <w:rPr>
          <w:rFonts w:ascii="Times New Roman" w:hAnsi="Times New Roman" w:cs="Times New Roman"/>
          <w:b/>
          <w:bCs/>
          <w:sz w:val="24"/>
          <w:szCs w:val="24"/>
          <w:lang w:val="en-US"/>
        </w:rPr>
        <w:t>per period</w:t>
      </w:r>
    </w:p>
    <w:p w14:paraId="5D3F3D0B" w14:textId="224300AF" w:rsidR="006270F2" w:rsidRPr="00EF214C" w:rsidRDefault="00F4508D" w:rsidP="004C130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214C">
        <w:rPr>
          <w:rFonts w:ascii="Times New Roman" w:hAnsi="Times New Roman" w:cs="Times New Roman"/>
          <w:b/>
          <w:bCs/>
          <w:sz w:val="24"/>
          <w:szCs w:val="24"/>
          <w:lang w:val="en-US"/>
        </w:rPr>
        <w:t>Year Cluster 2000-2004</w:t>
      </w:r>
    </w:p>
    <w:tbl>
      <w:tblPr>
        <w:tblStyle w:val="TableGrid"/>
        <w:tblW w:w="8881" w:type="dxa"/>
        <w:tblInd w:w="-147" w:type="dxa"/>
        <w:tblLook w:val="04A0" w:firstRow="1" w:lastRow="0" w:firstColumn="1" w:lastColumn="0" w:noHBand="0" w:noVBand="1"/>
      </w:tblPr>
      <w:tblGrid>
        <w:gridCol w:w="3261"/>
        <w:gridCol w:w="3685"/>
        <w:gridCol w:w="1935"/>
      </w:tblGrid>
      <w:tr w:rsidR="00F4508D" w:rsidRPr="00EF214C" w14:paraId="00194E25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3D3FAC86" w14:textId="77777777" w:rsidR="00F4508D" w:rsidRPr="00EF214C" w:rsidRDefault="00F4508D" w:rsidP="00384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lications</w:t>
            </w:r>
          </w:p>
        </w:tc>
        <w:tc>
          <w:tcPr>
            <w:tcW w:w="3685" w:type="dxa"/>
            <w:noWrap/>
            <w:hideMark/>
          </w:tcPr>
          <w:p w14:paraId="4ECA655A" w14:textId="77777777" w:rsidR="00F4508D" w:rsidRPr="00EF214C" w:rsidRDefault="00F4508D" w:rsidP="00384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t prominent determinants mentioned</w:t>
            </w:r>
          </w:p>
        </w:tc>
        <w:tc>
          <w:tcPr>
            <w:tcW w:w="1935" w:type="dxa"/>
            <w:noWrap/>
            <w:hideMark/>
          </w:tcPr>
          <w:p w14:paraId="459F01EA" w14:textId="1556D337" w:rsidR="00F4508D" w:rsidRPr="00EF214C" w:rsidRDefault="004E5387" w:rsidP="00384E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="00F4508D"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ic</w:t>
            </w:r>
          </w:p>
        </w:tc>
      </w:tr>
      <w:tr w:rsidR="004E5387" w:rsidRPr="00EF214C" w14:paraId="369BA69C" w14:textId="77777777" w:rsidTr="00F511EA">
        <w:trPr>
          <w:trHeight w:val="288"/>
        </w:trPr>
        <w:tc>
          <w:tcPr>
            <w:tcW w:w="8881" w:type="dxa"/>
            <w:gridSpan w:val="3"/>
            <w:shd w:val="clear" w:color="auto" w:fill="000000" w:themeFill="text1"/>
            <w:noWrap/>
          </w:tcPr>
          <w:p w14:paraId="028EAD51" w14:textId="622B44AE" w:rsidR="004E5387" w:rsidRPr="00EF214C" w:rsidRDefault="004E5387" w:rsidP="004E5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 level</w:t>
            </w:r>
          </w:p>
        </w:tc>
      </w:tr>
      <w:tr w:rsidR="004C1305" w:rsidRPr="00EF214C" w14:paraId="4F521951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65D796A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(2003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1ABAEA1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1935" w:type="dxa"/>
            <w:vMerge w:val="restart"/>
            <w:shd w:val="clear" w:color="auto" w:fill="E7E6E6" w:themeFill="background2"/>
            <w:noWrap/>
            <w:hideMark/>
          </w:tcPr>
          <w:p w14:paraId="4531BDF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gnitive </w:t>
            </w:r>
            <w:r w:rsidR="004E5387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eptions</w:t>
            </w:r>
          </w:p>
          <w:p w14:paraId="0FB28983" w14:textId="0F40E8F2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</w:t>
            </w:r>
          </w:p>
        </w:tc>
      </w:tr>
      <w:tr w:rsidR="004C1305" w:rsidRPr="00EF214C" w14:paraId="0B3003E4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1BA21125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Almeida et al. (2001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33786E51" w14:textId="2126B4FE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 to change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2E2CE3E8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1305" w:rsidRPr="00EF214C" w14:paraId="41F38723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4C11F5AE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Almeida et al. (2001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80AE25C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ontrol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049ACE9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1305" w:rsidRPr="00EF214C" w14:paraId="3E6ABF92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36942A3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. (2003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D24A4BF" w14:textId="7DC1A661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behavioral control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31D11DA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35C4B6F3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20441736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</w:tc>
        <w:tc>
          <w:tcPr>
            <w:tcW w:w="3685" w:type="dxa"/>
            <w:noWrap/>
            <w:hideMark/>
          </w:tcPr>
          <w:p w14:paraId="6F3B3DEB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are capacity</w:t>
            </w:r>
          </w:p>
        </w:tc>
        <w:tc>
          <w:tcPr>
            <w:tcW w:w="1935" w:type="dxa"/>
            <w:vMerge w:val="restart"/>
            <w:noWrap/>
            <w:hideMark/>
          </w:tcPr>
          <w:p w14:paraId="4C5805D3" w14:textId="00962454" w:rsidR="00F4508D" w:rsidRPr="00EF214C" w:rsidRDefault="004E538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F4508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havioral f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4508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ors</w:t>
            </w:r>
            <w:r w:rsidR="009B0B88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kills</w:t>
            </w:r>
          </w:p>
          <w:p w14:paraId="4EC34F44" w14:textId="042E1A32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F4508D" w:rsidRPr="00EF214C" w14:paraId="65CBF1B4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56AB5A8C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</w:tc>
        <w:tc>
          <w:tcPr>
            <w:tcW w:w="3685" w:type="dxa"/>
            <w:noWrap/>
            <w:hideMark/>
          </w:tcPr>
          <w:p w14:paraId="06BD97A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ble to drive</w:t>
            </w:r>
          </w:p>
        </w:tc>
        <w:tc>
          <w:tcPr>
            <w:tcW w:w="1935" w:type="dxa"/>
            <w:vMerge/>
            <w:noWrap/>
            <w:hideMark/>
          </w:tcPr>
          <w:p w14:paraId="326EF57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191742A3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5C0482EC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cker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ck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2)</w:t>
            </w:r>
          </w:p>
        </w:tc>
        <w:tc>
          <w:tcPr>
            <w:tcW w:w="3685" w:type="dxa"/>
            <w:noWrap/>
            <w:hideMark/>
          </w:tcPr>
          <w:p w14:paraId="341F6D3B" w14:textId="0918E5FB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 as gateway behavior</w:t>
            </w:r>
          </w:p>
        </w:tc>
        <w:tc>
          <w:tcPr>
            <w:tcW w:w="1935" w:type="dxa"/>
            <w:vMerge/>
            <w:noWrap/>
            <w:hideMark/>
          </w:tcPr>
          <w:p w14:paraId="34AE2D9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7563" w:rsidRPr="00EF214C" w14:paraId="11D806A5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2C641FB6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man-Nie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1821614F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lifestyle practices</w:t>
            </w:r>
          </w:p>
        </w:tc>
        <w:tc>
          <w:tcPr>
            <w:tcW w:w="1935" w:type="dxa"/>
            <w:vMerge w:val="restart"/>
            <w:shd w:val="clear" w:color="auto" w:fill="E7E6E6" w:themeFill="background2"/>
            <w:noWrap/>
            <w:hideMark/>
          </w:tcPr>
          <w:p w14:paraId="29958BB3" w14:textId="77777777" w:rsidR="00F4508D" w:rsidRPr="00EF214C" w:rsidRDefault="004E538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F4508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estyle practices</w:t>
            </w:r>
          </w:p>
          <w:p w14:paraId="539EE585" w14:textId="5BC8617C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397563" w:rsidRPr="00901001" w14:paraId="38FD3EC7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56CA3AF2" w14:textId="77777777" w:rsidR="00653E8B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yer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1)</w:t>
            </w:r>
          </w:p>
          <w:p w14:paraId="2783ADED" w14:textId="5D1A58B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ik (2004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01B4299B" w14:textId="0E939D33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 (non/</w:t>
            </w:r>
            <w:r w:rsidR="004C1305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) smoker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77ACBDE0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1A3C0572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0FE3337E" w14:textId="77777777" w:rsidR="00653E8B" w:rsidRPr="00901001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Vitolins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t al. (2002</w:t>
            </w:r>
            <w:r w:rsidR="00653E8B"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)</w:t>
            </w:r>
          </w:p>
          <w:p w14:paraId="16099505" w14:textId="77777777" w:rsidR="00653E8B" w:rsidRPr="00901001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Palmer (2003)</w:t>
            </w:r>
          </w:p>
          <w:p w14:paraId="442C7140" w14:textId="3E59CC90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Österberg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t al.</w:t>
            </w:r>
            <w:r w:rsidR="00172F9A"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02)</w:t>
            </w:r>
          </w:p>
          <w:p w14:paraId="78018847" w14:textId="77777777" w:rsidR="00F4508D" w:rsidRPr="00EF214C" w:rsidRDefault="00F4508D" w:rsidP="00384E0F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noWrap/>
            <w:hideMark/>
          </w:tcPr>
          <w:p w14:paraId="6DD5F870" w14:textId="3B6C11B6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health</w:t>
            </w:r>
          </w:p>
        </w:tc>
        <w:tc>
          <w:tcPr>
            <w:tcW w:w="1935" w:type="dxa"/>
            <w:vMerge w:val="restart"/>
            <w:noWrap/>
            <w:hideMark/>
          </w:tcPr>
          <w:p w14:paraId="7E3B1C81" w14:textId="77777777" w:rsidR="00F4508D" w:rsidRPr="00EF214C" w:rsidRDefault="004E538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F4508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lth status</w:t>
            </w:r>
          </w:p>
          <w:p w14:paraId="44A8C936" w14:textId="433B7298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F4508D" w:rsidRPr="00EF214C" w14:paraId="5A39D904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362DC61E" w14:textId="77777777" w:rsidR="00653E8B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en and Wells (2003)</w:t>
            </w:r>
          </w:p>
          <w:p w14:paraId="0BA99E50" w14:textId="48A9D3C3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ik</w:t>
            </w:r>
            <w:r w:rsidR="00172F9A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04)</w:t>
            </w:r>
          </w:p>
        </w:tc>
        <w:tc>
          <w:tcPr>
            <w:tcW w:w="3685" w:type="dxa"/>
            <w:noWrap/>
            <w:hideMark/>
          </w:tcPr>
          <w:p w14:paraId="052B29E0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problems</w:t>
            </w:r>
          </w:p>
        </w:tc>
        <w:tc>
          <w:tcPr>
            <w:tcW w:w="1935" w:type="dxa"/>
            <w:vMerge/>
            <w:noWrap/>
            <w:hideMark/>
          </w:tcPr>
          <w:p w14:paraId="63F21C70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67F6E371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7847509B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2EC4890" w14:textId="3BF03594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security</w:t>
            </w:r>
          </w:p>
        </w:tc>
        <w:tc>
          <w:tcPr>
            <w:tcW w:w="1935" w:type="dxa"/>
            <w:vMerge w:val="restart"/>
            <w:shd w:val="clear" w:color="auto" w:fill="E7E6E6" w:themeFill="background2"/>
            <w:noWrap/>
            <w:hideMark/>
          </w:tcPr>
          <w:p w14:paraId="14A6E63D" w14:textId="77777777" w:rsidR="00F4508D" w:rsidRPr="00EF214C" w:rsidRDefault="004E538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F4508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o-demographic characteristics</w:t>
            </w:r>
          </w:p>
          <w:p w14:paraId="1DA898B4" w14:textId="49A058CF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</w:p>
        </w:tc>
      </w:tr>
      <w:tr w:rsidR="00F4508D" w:rsidRPr="00EF214C" w14:paraId="33CA7DEE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05804CC8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and Garcia (2003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260E4942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igrant status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0D1D3016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45BAB5A0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6A698F01" w14:textId="77777777" w:rsidR="00653E8B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ik (2004)</w:t>
            </w:r>
          </w:p>
          <w:p w14:paraId="7A4DE74D" w14:textId="7407CDA8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yer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19AF7EFE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7CA7A03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0C8E8419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26D68BF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olin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2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0FC4A8ED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hnicity 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06913AEF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1CA98FF9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047EAD80" w14:textId="77777777" w:rsidR="00653E8B" w:rsidRPr="00901001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Van </w:t>
            </w: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Rossum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t al. (2000)</w:t>
            </w:r>
          </w:p>
          <w:p w14:paraId="526E5912" w14:textId="376DA5CE" w:rsidR="00F4508D" w:rsidRPr="00901001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Rurik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(2004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E5BE4E6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566931D5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1CBFF959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</w:tcPr>
          <w:p w14:paraId="582C57C1" w14:textId="77777777" w:rsidR="00653E8B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  <w:p w14:paraId="300503E6" w14:textId="7F00AE51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ik (2004)</w:t>
            </w:r>
          </w:p>
        </w:tc>
        <w:tc>
          <w:tcPr>
            <w:tcW w:w="3685" w:type="dxa"/>
            <w:shd w:val="clear" w:color="auto" w:fill="E7E6E6" w:themeFill="background2"/>
            <w:noWrap/>
          </w:tcPr>
          <w:p w14:paraId="4B734A1F" w14:textId="09444D0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</w:tcPr>
          <w:p w14:paraId="20EF709D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4AA40BB5" w14:textId="77777777" w:rsidTr="00397563">
        <w:trPr>
          <w:trHeight w:val="288"/>
        </w:trPr>
        <w:tc>
          <w:tcPr>
            <w:tcW w:w="3261" w:type="dxa"/>
            <w:hideMark/>
          </w:tcPr>
          <w:p w14:paraId="0BCD9BA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dler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4)</w:t>
            </w:r>
          </w:p>
        </w:tc>
        <w:tc>
          <w:tcPr>
            <w:tcW w:w="3685" w:type="dxa"/>
            <w:noWrap/>
            <w:hideMark/>
          </w:tcPr>
          <w:p w14:paraId="69D94B14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 traumatic events</w:t>
            </w:r>
          </w:p>
        </w:tc>
        <w:tc>
          <w:tcPr>
            <w:tcW w:w="1935" w:type="dxa"/>
            <w:noWrap/>
            <w:hideMark/>
          </w:tcPr>
          <w:p w14:paraId="5811A87B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life experiences</w:t>
            </w:r>
          </w:p>
          <w:p w14:paraId="5022304E" w14:textId="5D7EC2EF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4E5387" w:rsidRPr="00EF214C" w14:paraId="5345FB83" w14:textId="77777777" w:rsidTr="00F511EA">
        <w:trPr>
          <w:trHeight w:val="288"/>
        </w:trPr>
        <w:tc>
          <w:tcPr>
            <w:tcW w:w="8881" w:type="dxa"/>
            <w:gridSpan w:val="3"/>
            <w:shd w:val="clear" w:color="auto" w:fill="000000" w:themeFill="text1"/>
            <w:noWrap/>
          </w:tcPr>
          <w:p w14:paraId="68C11B6C" w14:textId="0B7BCD72" w:rsidR="004E5387" w:rsidRPr="00EF214C" w:rsidRDefault="004E5387" w:rsidP="004E5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level</w:t>
            </w:r>
          </w:p>
        </w:tc>
      </w:tr>
      <w:tr w:rsidR="00F4508D" w:rsidRPr="00901001" w14:paraId="2D0084C8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126203C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5536FD9F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l social networks</w:t>
            </w:r>
          </w:p>
        </w:tc>
        <w:tc>
          <w:tcPr>
            <w:tcW w:w="1935" w:type="dxa"/>
            <w:vMerge w:val="restart"/>
            <w:shd w:val="clear" w:color="auto" w:fill="E7E6E6" w:themeFill="background2"/>
            <w:noWrap/>
            <w:hideMark/>
          </w:tcPr>
          <w:p w14:paraId="74C711C6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 social networks support</w:t>
            </w:r>
          </w:p>
          <w:p w14:paraId="39AC95ED" w14:textId="180DC7A8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F4508D" w:rsidRPr="00EF214C" w14:paraId="6BD01F6A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07F2C4C7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ik (2004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0773AAC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ing situation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7B6BA61A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35C5D7B0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721CDA51" w14:textId="77777777" w:rsidR="00653E8B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  <w:p w14:paraId="2A521BF9" w14:textId="2ADCC275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ik (2004)</w:t>
            </w:r>
          </w:p>
        </w:tc>
        <w:tc>
          <w:tcPr>
            <w:tcW w:w="3685" w:type="dxa"/>
            <w:noWrap/>
            <w:hideMark/>
          </w:tcPr>
          <w:p w14:paraId="2B07D9AE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socially active</w:t>
            </w:r>
          </w:p>
        </w:tc>
        <w:tc>
          <w:tcPr>
            <w:tcW w:w="1935" w:type="dxa"/>
            <w:vMerge w:val="restart"/>
            <w:noWrap/>
            <w:hideMark/>
          </w:tcPr>
          <w:p w14:paraId="1EB3CDD7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ocial support</w:t>
            </w:r>
          </w:p>
          <w:p w14:paraId="6736A0DB" w14:textId="27435521" w:rsidR="00172F9A" w:rsidRPr="00EF214C" w:rsidRDefault="00172F9A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</w:t>
            </w:r>
          </w:p>
        </w:tc>
      </w:tr>
      <w:tr w:rsidR="00F4508D" w:rsidRPr="00EF214C" w14:paraId="0A6F7691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01F04485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</w:tc>
        <w:tc>
          <w:tcPr>
            <w:tcW w:w="3685" w:type="dxa"/>
            <w:noWrap/>
            <w:hideMark/>
          </w:tcPr>
          <w:p w14:paraId="79816406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 social networks</w:t>
            </w:r>
          </w:p>
        </w:tc>
        <w:tc>
          <w:tcPr>
            <w:tcW w:w="1935" w:type="dxa"/>
            <w:vMerge/>
            <w:noWrap/>
            <w:hideMark/>
          </w:tcPr>
          <w:p w14:paraId="73E745D8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4BDC2403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71245F55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yer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3685" w:type="dxa"/>
            <w:noWrap/>
            <w:hideMark/>
          </w:tcPr>
          <w:p w14:paraId="1B6A24BC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file</w:t>
            </w:r>
          </w:p>
        </w:tc>
        <w:tc>
          <w:tcPr>
            <w:tcW w:w="1935" w:type="dxa"/>
            <w:vMerge/>
            <w:noWrap/>
            <w:hideMark/>
          </w:tcPr>
          <w:p w14:paraId="521006A7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901001" w14:paraId="4863E7BB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575E5DC8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Castro (2002)</w:t>
            </w:r>
          </w:p>
        </w:tc>
        <w:tc>
          <w:tcPr>
            <w:tcW w:w="3685" w:type="dxa"/>
            <w:noWrap/>
            <w:hideMark/>
          </w:tcPr>
          <w:p w14:paraId="5A40A190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other people present at meals</w:t>
            </w:r>
          </w:p>
        </w:tc>
        <w:tc>
          <w:tcPr>
            <w:tcW w:w="1935" w:type="dxa"/>
            <w:vMerge/>
            <w:noWrap/>
            <w:hideMark/>
          </w:tcPr>
          <w:p w14:paraId="7C82FE54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6F9DD4A3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3BBDDDA8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len and Wells (2003)</w:t>
            </w:r>
          </w:p>
        </w:tc>
        <w:tc>
          <w:tcPr>
            <w:tcW w:w="3685" w:type="dxa"/>
            <w:noWrap/>
            <w:hideMark/>
          </w:tcPr>
          <w:p w14:paraId="7DED3F02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onnectedness</w:t>
            </w:r>
          </w:p>
        </w:tc>
        <w:tc>
          <w:tcPr>
            <w:tcW w:w="1935" w:type="dxa"/>
            <w:vMerge/>
            <w:noWrap/>
            <w:hideMark/>
          </w:tcPr>
          <w:p w14:paraId="11972CC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5387" w:rsidRPr="00EF214C" w14:paraId="7A69B299" w14:textId="77777777" w:rsidTr="00F511EA">
        <w:trPr>
          <w:trHeight w:val="288"/>
        </w:trPr>
        <w:tc>
          <w:tcPr>
            <w:tcW w:w="8881" w:type="dxa"/>
            <w:gridSpan w:val="3"/>
            <w:shd w:val="clear" w:color="auto" w:fill="000000" w:themeFill="text1"/>
            <w:noWrap/>
          </w:tcPr>
          <w:p w14:paraId="1F2570EB" w14:textId="70000858" w:rsidR="004E5387" w:rsidRPr="00EF214C" w:rsidRDefault="004E5387" w:rsidP="004E538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level</w:t>
            </w:r>
          </w:p>
        </w:tc>
      </w:tr>
      <w:tr w:rsidR="00F4508D" w:rsidRPr="00EF214C" w14:paraId="5523F9A3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14F36535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eman-Nie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1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587E5C9F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 differences</w:t>
            </w:r>
          </w:p>
        </w:tc>
        <w:tc>
          <w:tcPr>
            <w:tcW w:w="1935" w:type="dxa"/>
            <w:vMerge w:val="restart"/>
            <w:shd w:val="clear" w:color="auto" w:fill="E7E6E6" w:themeFill="background2"/>
            <w:noWrap/>
            <w:hideMark/>
          </w:tcPr>
          <w:p w14:paraId="39655AFF" w14:textId="77777777" w:rsidR="00F4508D" w:rsidRPr="00EF214C" w:rsidRDefault="004E538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F4508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graphical environment influence</w:t>
            </w:r>
          </w:p>
          <w:p w14:paraId="02B42CB6" w14:textId="0C35938A" w:rsidR="00653E8B" w:rsidRPr="00EF214C" w:rsidRDefault="00653E8B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</w:t>
            </w:r>
          </w:p>
        </w:tc>
      </w:tr>
      <w:tr w:rsidR="00F4508D" w:rsidRPr="00EF214C" w14:paraId="7DDE6226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602CD2E8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ê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te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32A40651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of residence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59932AD0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4679CB69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57683DEB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551C52C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environment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3AA0D0DF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6384CA2E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497D512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olin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2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79F7FD0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gardens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6CF73A4F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901001" w14:paraId="779EC733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784D2CAF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Donald et al. (2000)</w:t>
            </w:r>
          </w:p>
        </w:tc>
        <w:tc>
          <w:tcPr>
            <w:tcW w:w="3685" w:type="dxa"/>
            <w:noWrap/>
            <w:hideMark/>
          </w:tcPr>
          <w:p w14:paraId="43B83DF2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restaurants as food sources</w:t>
            </w:r>
          </w:p>
        </w:tc>
        <w:tc>
          <w:tcPr>
            <w:tcW w:w="1935" w:type="dxa"/>
            <w:vMerge w:val="restart"/>
            <w:noWrap/>
            <w:hideMark/>
          </w:tcPr>
          <w:p w14:paraId="39872E43" w14:textId="77777777" w:rsidR="00F4508D" w:rsidRPr="00EF214C" w:rsidRDefault="004E538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F4508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d sources, access and availability</w:t>
            </w:r>
          </w:p>
          <w:p w14:paraId="0E2D36DF" w14:textId="1CC1E39C" w:rsidR="00653E8B" w:rsidRPr="00EF214C" w:rsidRDefault="00653E8B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=3</w:t>
            </w:r>
          </w:p>
        </w:tc>
      </w:tr>
      <w:tr w:rsidR="00F4508D" w:rsidRPr="00901001" w14:paraId="4F013368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214CE697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Almeida et al. (2001)</w:t>
            </w:r>
          </w:p>
        </w:tc>
        <w:tc>
          <w:tcPr>
            <w:tcW w:w="3685" w:type="dxa"/>
            <w:noWrap/>
            <w:hideMark/>
          </w:tcPr>
          <w:p w14:paraId="1E36FA76" w14:textId="36473D25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y of food (e.g.</w:t>
            </w:r>
            <w:r w:rsidR="000B028E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eshness)</w:t>
            </w:r>
          </w:p>
        </w:tc>
        <w:tc>
          <w:tcPr>
            <w:tcW w:w="1935" w:type="dxa"/>
            <w:vMerge/>
            <w:noWrap/>
            <w:hideMark/>
          </w:tcPr>
          <w:p w14:paraId="3E333EE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5959C427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7C1DF08C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e Castro (2002)</w:t>
            </w:r>
          </w:p>
        </w:tc>
        <w:tc>
          <w:tcPr>
            <w:tcW w:w="3685" w:type="dxa"/>
            <w:noWrap/>
            <w:hideMark/>
          </w:tcPr>
          <w:p w14:paraId="23A22DE9" w14:textId="1C4BCC5A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of meals</w:t>
            </w:r>
          </w:p>
        </w:tc>
        <w:tc>
          <w:tcPr>
            <w:tcW w:w="1935" w:type="dxa"/>
            <w:vMerge/>
            <w:noWrap/>
            <w:hideMark/>
          </w:tcPr>
          <w:p w14:paraId="1FC811A6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1305" w:rsidRPr="00EF214C" w14:paraId="26E628F6" w14:textId="77777777" w:rsidTr="00F511EA">
        <w:trPr>
          <w:trHeight w:val="288"/>
        </w:trPr>
        <w:tc>
          <w:tcPr>
            <w:tcW w:w="8881" w:type="dxa"/>
            <w:gridSpan w:val="3"/>
            <w:shd w:val="clear" w:color="auto" w:fill="000000" w:themeFill="text1"/>
            <w:noWrap/>
          </w:tcPr>
          <w:p w14:paraId="56877D7E" w14:textId="08DE5FCC" w:rsidR="004C1305" w:rsidRPr="00EF214C" w:rsidRDefault="004C1305" w:rsidP="004C1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</w:t>
            </w:r>
            <w:r w:rsidR="007F7AFF"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</w:t>
            </w:r>
          </w:p>
        </w:tc>
      </w:tr>
      <w:tr w:rsidR="00F4508D" w:rsidRPr="00EF214C" w14:paraId="16710596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63C6E482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Almeida et al. (2001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60392EFC" w14:textId="22EB6520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food</w:t>
            </w:r>
          </w:p>
        </w:tc>
        <w:tc>
          <w:tcPr>
            <w:tcW w:w="1935" w:type="dxa"/>
            <w:vMerge w:val="restart"/>
            <w:shd w:val="clear" w:color="auto" w:fill="E7E6E6" w:themeFill="background2"/>
            <w:noWrap/>
            <w:hideMark/>
          </w:tcPr>
          <w:p w14:paraId="54A90913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policy</w:t>
            </w:r>
          </w:p>
          <w:p w14:paraId="0CCC58A2" w14:textId="60CD3EB1" w:rsidR="007D3737" w:rsidRPr="00EF214C" w:rsidRDefault="007D373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F4508D" w:rsidRPr="00901001" w14:paraId="6002272E" w14:textId="77777777" w:rsidTr="00397563">
        <w:trPr>
          <w:trHeight w:val="288"/>
        </w:trPr>
        <w:tc>
          <w:tcPr>
            <w:tcW w:w="3261" w:type="dxa"/>
            <w:shd w:val="clear" w:color="auto" w:fill="E7E6E6" w:themeFill="background2"/>
            <w:noWrap/>
            <w:hideMark/>
          </w:tcPr>
          <w:p w14:paraId="08F010F4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ê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te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3)</w:t>
            </w:r>
          </w:p>
        </w:tc>
        <w:tc>
          <w:tcPr>
            <w:tcW w:w="3685" w:type="dxa"/>
            <w:shd w:val="clear" w:color="auto" w:fill="E7E6E6" w:themeFill="background2"/>
            <w:noWrap/>
            <w:hideMark/>
          </w:tcPr>
          <w:p w14:paraId="7CC722B9" w14:textId="660184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interventions targeted at general healthy behavior</w:t>
            </w:r>
          </w:p>
        </w:tc>
        <w:tc>
          <w:tcPr>
            <w:tcW w:w="1935" w:type="dxa"/>
            <w:vMerge/>
            <w:shd w:val="clear" w:color="auto" w:fill="E7E6E6" w:themeFill="background2"/>
            <w:noWrap/>
            <w:hideMark/>
          </w:tcPr>
          <w:p w14:paraId="7E8C1B59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508D" w:rsidRPr="00EF214C" w14:paraId="41EDE4F1" w14:textId="77777777" w:rsidTr="00397563">
        <w:trPr>
          <w:trHeight w:val="288"/>
        </w:trPr>
        <w:tc>
          <w:tcPr>
            <w:tcW w:w="3261" w:type="dxa"/>
            <w:noWrap/>
            <w:hideMark/>
          </w:tcPr>
          <w:p w14:paraId="4DA607AC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 Castro (2002)</w:t>
            </w:r>
          </w:p>
        </w:tc>
        <w:tc>
          <w:tcPr>
            <w:tcW w:w="3685" w:type="dxa"/>
            <w:noWrap/>
            <w:hideMark/>
          </w:tcPr>
          <w:p w14:paraId="758123E7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atability of meals delivered</w:t>
            </w:r>
          </w:p>
        </w:tc>
        <w:tc>
          <w:tcPr>
            <w:tcW w:w="1935" w:type="dxa"/>
            <w:noWrap/>
            <w:hideMark/>
          </w:tcPr>
          <w:p w14:paraId="5D0A997E" w14:textId="77777777" w:rsidR="00F4508D" w:rsidRPr="00EF214C" w:rsidRDefault="00F4508D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ssistance programs</w:t>
            </w:r>
          </w:p>
          <w:p w14:paraId="764B4DA0" w14:textId="32F1F53F" w:rsidR="007D3737" w:rsidRPr="00EF214C" w:rsidRDefault="007D3737" w:rsidP="00384E0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</w:tbl>
    <w:p w14:paraId="02E1159B" w14:textId="77777777" w:rsidR="00A8302D" w:rsidRPr="00EF214C" w:rsidRDefault="00A8302D" w:rsidP="004C130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49042E" w14:textId="472C2054" w:rsidR="004C1305" w:rsidRPr="00EF214C" w:rsidRDefault="004C1305" w:rsidP="004C130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214C">
        <w:rPr>
          <w:rFonts w:ascii="Times New Roman" w:hAnsi="Times New Roman" w:cs="Times New Roman"/>
          <w:b/>
          <w:bCs/>
          <w:sz w:val="24"/>
          <w:szCs w:val="24"/>
          <w:lang w:val="en-US"/>
        </w:rPr>
        <w:t>Year Cluster 2005-2009</w:t>
      </w:r>
    </w:p>
    <w:tbl>
      <w:tblPr>
        <w:tblStyle w:val="TableGrid"/>
        <w:tblW w:w="8931" w:type="dxa"/>
        <w:tblInd w:w="-147" w:type="dxa"/>
        <w:tblLook w:val="04A0" w:firstRow="1" w:lastRow="0" w:firstColumn="1" w:lastColumn="0" w:noHBand="0" w:noVBand="1"/>
      </w:tblPr>
      <w:tblGrid>
        <w:gridCol w:w="3261"/>
        <w:gridCol w:w="3685"/>
        <w:gridCol w:w="1985"/>
      </w:tblGrid>
      <w:tr w:rsidR="00397563" w:rsidRPr="00EF214C" w14:paraId="0BEA7C27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42F93794" w14:textId="270680C9" w:rsidR="00F511EA" w:rsidRPr="00EF214C" w:rsidRDefault="00F511EA" w:rsidP="00F51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lications</w:t>
            </w:r>
          </w:p>
        </w:tc>
        <w:tc>
          <w:tcPr>
            <w:tcW w:w="3685" w:type="dxa"/>
            <w:noWrap/>
            <w:hideMark/>
          </w:tcPr>
          <w:p w14:paraId="6DD5EF1F" w14:textId="46467A5E" w:rsidR="00F511EA" w:rsidRPr="00EF214C" w:rsidRDefault="00F511EA" w:rsidP="00F51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t prominent determinants mentioned</w:t>
            </w:r>
          </w:p>
        </w:tc>
        <w:tc>
          <w:tcPr>
            <w:tcW w:w="1985" w:type="dxa"/>
            <w:noWrap/>
            <w:hideMark/>
          </w:tcPr>
          <w:p w14:paraId="4343679B" w14:textId="2FB4EEE2" w:rsidR="00F511EA" w:rsidRPr="00EF214C" w:rsidRDefault="00F511EA" w:rsidP="00F511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pic</w:t>
            </w:r>
          </w:p>
        </w:tc>
      </w:tr>
      <w:tr w:rsidR="0021300D" w:rsidRPr="00EF214C" w14:paraId="058742F6" w14:textId="77777777" w:rsidTr="00A8302D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47C5ACE9" w14:textId="42D9F3DE" w:rsidR="0021300D" w:rsidRPr="00EF214C" w:rsidRDefault="00F3199E" w:rsidP="00F319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 level</w:t>
            </w:r>
          </w:p>
        </w:tc>
      </w:tr>
      <w:tr w:rsidR="00F3199E" w:rsidRPr="00EF214C" w14:paraId="60B4E322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7D6C025B" w14:textId="7728D896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er et al. (200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33A36701" w14:textId="7D405683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efficacy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</w:tcPr>
          <w:p w14:paraId="5FC3A2CF" w14:textId="77777777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erceptions</w:t>
            </w:r>
          </w:p>
          <w:p w14:paraId="1EB35447" w14:textId="44D5C2A3" w:rsidR="00F3199E" w:rsidRPr="00EF214C" w:rsidRDefault="00397563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8</w:t>
            </w:r>
          </w:p>
        </w:tc>
      </w:tr>
      <w:tr w:rsidR="00F3199E" w:rsidRPr="00EF214C" w14:paraId="328CBFF6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3DA9ABA6" w14:textId="19E42616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ltay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7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312AE416" w14:textId="389A1FAA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ositional optimism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57CDF3B" w14:textId="2B486428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477EE369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5CAD1EED" w14:textId="6F56F67C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78884CC6" w14:textId="18E57CFA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awarenes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FF6509A" w14:textId="431ED32E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6F953CE8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69E70736" w14:textId="4DE637C1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5F0C9B2D" w14:textId="76F0C0B7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ledg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1A9F128" w14:textId="10986720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738AB228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4B4E8505" w14:textId="59847972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1E51F60C" w14:textId="1952C1F8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4958ED0C" w14:textId="41B9012E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0E158A22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2AE1AFB4" w14:textId="4407A071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2F1E59F1" w14:textId="54050E7F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ef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A6D4C51" w14:textId="716F1148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4039BA8C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6B60F17F" w14:textId="49A55D55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011D895B" w14:textId="35077BDA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knowledg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52B110B" w14:textId="4CF6F39D" w:rsidR="00F3199E" w:rsidRPr="00EF214C" w:rsidRDefault="00F3199E" w:rsidP="0021300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901001" w14:paraId="4EADC823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33A611A0" w14:textId="13772FA8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04FEE971" w14:textId="6D4D7389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 of the distance to the shop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</w:tcPr>
          <w:p w14:paraId="424E3E03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7563" w:rsidRPr="00EF214C" w14:paraId="68732FA3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00DF8784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1A5E94E5" w14:textId="089F0C9C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s</w:t>
            </w:r>
          </w:p>
        </w:tc>
        <w:tc>
          <w:tcPr>
            <w:tcW w:w="1985" w:type="dxa"/>
            <w:noWrap/>
            <w:hideMark/>
          </w:tcPr>
          <w:p w14:paraId="6E67A349" w14:textId="7FA8A2E8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factors</w:t>
            </w:r>
            <w:r w:rsidR="009B0B88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kills</w:t>
            </w:r>
          </w:p>
          <w:p w14:paraId="3982C2AD" w14:textId="5AFD7636" w:rsidR="00397563" w:rsidRPr="00EF214C" w:rsidRDefault="00397563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F3199E" w:rsidRPr="00EF214C" w14:paraId="1E34F11C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0FF370C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non et al. (2007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9EF74D7" w14:textId="3772CD9D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dietary supplement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565D93E6" w14:textId="77777777" w:rsidR="00397563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 practices</w:t>
            </w:r>
          </w:p>
          <w:p w14:paraId="52623FC3" w14:textId="49D6B6A9" w:rsidR="00397563" w:rsidRPr="00EF214C" w:rsidRDefault="00397563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F3199E" w:rsidRPr="00EF214C" w14:paraId="60D6923E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0128DC5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non et al. (2007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2D5AD2A" w14:textId="432C154F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985" w:type="dxa"/>
            <w:vMerge/>
            <w:noWrap/>
            <w:hideMark/>
          </w:tcPr>
          <w:p w14:paraId="2A60DBA2" w14:textId="0101D36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49FF5530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22B53DCD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yne et al. (2006)</w:t>
            </w:r>
          </w:p>
        </w:tc>
        <w:tc>
          <w:tcPr>
            <w:tcW w:w="3685" w:type="dxa"/>
            <w:noWrap/>
            <w:hideMark/>
          </w:tcPr>
          <w:p w14:paraId="1E109CD1" w14:textId="76666741" w:rsidR="00F3199E" w:rsidRPr="00EF214C" w:rsidRDefault="00397563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F3199E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ression</w:t>
            </w:r>
          </w:p>
        </w:tc>
        <w:tc>
          <w:tcPr>
            <w:tcW w:w="1985" w:type="dxa"/>
            <w:vMerge w:val="restart"/>
            <w:noWrap/>
            <w:hideMark/>
          </w:tcPr>
          <w:p w14:paraId="5DD7C2C2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tatus</w:t>
            </w:r>
          </w:p>
          <w:p w14:paraId="7E5CD25E" w14:textId="76558C67" w:rsidR="00397563" w:rsidRPr="00EF214C" w:rsidRDefault="00397563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8F5EDB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3199E" w:rsidRPr="00901001" w14:paraId="1CD174AD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6373E1C9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vin and Dye (2009)</w:t>
            </w:r>
          </w:p>
        </w:tc>
        <w:tc>
          <w:tcPr>
            <w:tcW w:w="3685" w:type="dxa"/>
            <w:noWrap/>
            <w:hideMark/>
          </w:tcPr>
          <w:p w14:paraId="6FA9C391" w14:textId="55E20EDF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no teeth/wearing dentures</w:t>
            </w:r>
          </w:p>
        </w:tc>
        <w:tc>
          <w:tcPr>
            <w:tcW w:w="1985" w:type="dxa"/>
            <w:vMerge/>
            <w:noWrap/>
            <w:hideMark/>
          </w:tcPr>
          <w:p w14:paraId="5EC092ED" w14:textId="0393C43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44EABE5D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2A75DDE0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06CDA9BA" w14:textId="361B1FAF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ion</w:t>
            </w:r>
          </w:p>
        </w:tc>
        <w:tc>
          <w:tcPr>
            <w:tcW w:w="1985" w:type="dxa"/>
            <w:vMerge/>
            <w:noWrap/>
            <w:hideMark/>
          </w:tcPr>
          <w:p w14:paraId="1AF505C3" w14:textId="56DAD26F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1D931BDE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7C95DC49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1C30C8F1" w14:textId="13CC8FEA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dition</w:t>
            </w:r>
          </w:p>
        </w:tc>
        <w:tc>
          <w:tcPr>
            <w:tcW w:w="1985" w:type="dxa"/>
            <w:vMerge/>
            <w:noWrap/>
            <w:hideMark/>
          </w:tcPr>
          <w:p w14:paraId="16999919" w14:textId="23C7DA79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130C0072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2FA0C793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46152785" w14:textId="031E2794" w:rsidR="00F3199E" w:rsidRPr="00EF214C" w:rsidRDefault="00397563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ion</w:t>
            </w:r>
          </w:p>
        </w:tc>
        <w:tc>
          <w:tcPr>
            <w:tcW w:w="1985" w:type="dxa"/>
            <w:vMerge/>
            <w:noWrap/>
            <w:hideMark/>
          </w:tcPr>
          <w:p w14:paraId="349A0058" w14:textId="451507E2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51F17092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4E79CC09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31955F12" w14:textId="3E2BDE7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ne in salivary flow</w:t>
            </w:r>
          </w:p>
        </w:tc>
        <w:tc>
          <w:tcPr>
            <w:tcW w:w="1985" w:type="dxa"/>
            <w:vMerge/>
            <w:noWrap/>
            <w:hideMark/>
          </w:tcPr>
          <w:p w14:paraId="4A6CFB4C" w14:textId="52DC3E38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257E62E2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36786256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43615A27" w14:textId="2247D91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icatory impairment</w:t>
            </w:r>
          </w:p>
        </w:tc>
        <w:tc>
          <w:tcPr>
            <w:tcW w:w="1985" w:type="dxa"/>
            <w:vMerge/>
            <w:noWrap/>
            <w:hideMark/>
          </w:tcPr>
          <w:p w14:paraId="08CC6D01" w14:textId="664BD15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07515FA2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7CA42F52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non et al. (2007)</w:t>
            </w:r>
          </w:p>
        </w:tc>
        <w:tc>
          <w:tcPr>
            <w:tcW w:w="3685" w:type="dxa"/>
            <w:noWrap/>
            <w:hideMark/>
          </w:tcPr>
          <w:p w14:paraId="41B857F9" w14:textId="64594F3B" w:rsidR="00F3199E" w:rsidRPr="00EF214C" w:rsidRDefault="00AB2DA6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397563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y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397563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s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397563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x</w:t>
            </w:r>
          </w:p>
        </w:tc>
        <w:tc>
          <w:tcPr>
            <w:tcW w:w="1985" w:type="dxa"/>
            <w:vMerge/>
            <w:noWrap/>
            <w:hideMark/>
          </w:tcPr>
          <w:p w14:paraId="5813B69C" w14:textId="05ABF9FD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63EA32B3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57CE7EF9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vin (2008)</w:t>
            </w:r>
          </w:p>
        </w:tc>
        <w:tc>
          <w:tcPr>
            <w:tcW w:w="3685" w:type="dxa"/>
            <w:noWrap/>
            <w:hideMark/>
          </w:tcPr>
          <w:p w14:paraId="27EA0E58" w14:textId="63CE3E52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health</w:t>
            </w:r>
          </w:p>
        </w:tc>
        <w:tc>
          <w:tcPr>
            <w:tcW w:w="1985" w:type="dxa"/>
            <w:vMerge/>
            <w:noWrap/>
            <w:hideMark/>
          </w:tcPr>
          <w:p w14:paraId="5935116C" w14:textId="31A21589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57E63D9B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2AA7EE65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noWrap/>
            <w:hideMark/>
          </w:tcPr>
          <w:p w14:paraId="07716BB7" w14:textId="35C81414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tatus</w:t>
            </w:r>
          </w:p>
        </w:tc>
        <w:tc>
          <w:tcPr>
            <w:tcW w:w="1985" w:type="dxa"/>
            <w:vMerge/>
            <w:noWrap/>
            <w:hideMark/>
          </w:tcPr>
          <w:p w14:paraId="253E08D9" w14:textId="3220EC3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333D6979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36D635CE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noWrap/>
            <w:hideMark/>
          </w:tcPr>
          <w:p w14:paraId="52DAF926" w14:textId="218C7A2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appetite</w:t>
            </w:r>
          </w:p>
        </w:tc>
        <w:tc>
          <w:tcPr>
            <w:tcW w:w="1985" w:type="dxa"/>
            <w:vMerge/>
            <w:noWrap/>
            <w:hideMark/>
          </w:tcPr>
          <w:p w14:paraId="3595146D" w14:textId="34127303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6361B922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5C1D79B" w14:textId="77777777" w:rsidR="007D3737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  <w:p w14:paraId="62B072BA" w14:textId="0EC3B9F6" w:rsidR="007D3737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non et al. (2007)</w:t>
            </w:r>
          </w:p>
          <w:p w14:paraId="5604128F" w14:textId="7D8B43A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vin (2008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7548DC5A" w14:textId="57B8C02F" w:rsidR="00F3199E" w:rsidRPr="00EF214C" w:rsidRDefault="00AB2DA6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F3199E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721E1E04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demographic characteristics</w:t>
            </w:r>
          </w:p>
          <w:p w14:paraId="073A51D3" w14:textId="211746BE" w:rsidR="00397563" w:rsidRPr="00EF214C" w:rsidRDefault="00397563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7</w:t>
            </w:r>
          </w:p>
        </w:tc>
      </w:tr>
      <w:tr w:rsidR="00F3199E" w:rsidRPr="00EF214C" w14:paraId="1164521F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4351907" w14:textId="77777777" w:rsidR="007D3737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ik (2006)</w:t>
            </w:r>
          </w:p>
          <w:p w14:paraId="0E855F5B" w14:textId="77777777" w:rsidR="007D3737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vin (2008)</w:t>
            </w:r>
          </w:p>
          <w:p w14:paraId="37083102" w14:textId="3313829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04CE388" w14:textId="6E1AFF99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/sex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0C1AF06" w14:textId="6810F4F6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3C39005A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8D238BB" w14:textId="77777777" w:rsidR="007D3737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  <w:p w14:paraId="50AF3A0A" w14:textId="2E21FC21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D52761C" w14:textId="65B1A450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F8A0045" w14:textId="6D9272A8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901001" w14:paraId="57944CDD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1CF59C1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ter and Worsley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AB331E2" w14:textId="68EA6A1A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due to lower standard of living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78D6CD1" w14:textId="26458973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45349BFC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B272CA4" w14:textId="77777777" w:rsidR="007D3737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  <w:p w14:paraId="0A8A5AA8" w14:textId="77777777" w:rsidR="007D3737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non et al. (2007)</w:t>
            </w:r>
          </w:p>
          <w:p w14:paraId="6F55AA4D" w14:textId="0BE27AB6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vin (2008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4733B04" w14:textId="73F5D242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3ABE9CA" w14:textId="54B6C25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6F97AB14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E50F5D5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2F39357" w14:textId="42318E1F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owhood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5685BD3" w14:textId="024A5AFA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6C03A4BA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B226E7A" w14:textId="77777777" w:rsidR="007D3737" w:rsidRPr="00901001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lastRenderedPageBreak/>
              <w:t>Shannon et al. (2007)</w:t>
            </w:r>
          </w:p>
          <w:p w14:paraId="18399FE2" w14:textId="77777777" w:rsidR="00F3199E" w:rsidRPr="00901001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Ervin (2008)</w:t>
            </w:r>
          </w:p>
          <w:p w14:paraId="288B2104" w14:textId="64EEE9CE" w:rsidR="00511B0B" w:rsidRPr="00EF214C" w:rsidRDefault="00511B0B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avoca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t al.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7C7E6EF1" w14:textId="3E764403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9730140" w14:textId="7990D45A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7563" w:rsidRPr="00EF214C" w14:paraId="5A47CABE" w14:textId="77777777" w:rsidTr="00A8302D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48BEC992" w14:textId="550CDA24" w:rsidR="00397563" w:rsidRPr="00EF214C" w:rsidRDefault="00397563" w:rsidP="003975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level</w:t>
            </w:r>
          </w:p>
        </w:tc>
      </w:tr>
      <w:tr w:rsidR="00F3199E" w:rsidRPr="00901001" w14:paraId="5F774092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62D3616A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nbaum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7)</w:t>
            </w:r>
          </w:p>
        </w:tc>
        <w:tc>
          <w:tcPr>
            <w:tcW w:w="3685" w:type="dxa"/>
            <w:noWrap/>
            <w:hideMark/>
          </w:tcPr>
          <w:p w14:paraId="624D046F" w14:textId="31DDB6C1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ragement from family and friend</w:t>
            </w:r>
            <w:r w:rsidR="00397563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  <w:vMerge w:val="restart"/>
            <w:noWrap/>
            <w:hideMark/>
          </w:tcPr>
          <w:p w14:paraId="0DECAFF7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 social networks support</w:t>
            </w:r>
          </w:p>
          <w:p w14:paraId="3FB009DD" w14:textId="24C59CD8" w:rsidR="00C532ED" w:rsidRPr="00EF214C" w:rsidRDefault="00A8302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C532E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</w:t>
            </w:r>
          </w:p>
        </w:tc>
      </w:tr>
      <w:tr w:rsidR="00F3199E" w:rsidRPr="00901001" w14:paraId="6F2EA8AA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7CF50058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noWrap/>
            <w:hideMark/>
          </w:tcPr>
          <w:p w14:paraId="5E1B31F8" w14:textId="14046B6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 from friends and </w:t>
            </w:r>
            <w:r w:rsidR="00397563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rs</w:t>
            </w:r>
          </w:p>
        </w:tc>
        <w:tc>
          <w:tcPr>
            <w:tcW w:w="1985" w:type="dxa"/>
            <w:vMerge/>
            <w:noWrap/>
            <w:hideMark/>
          </w:tcPr>
          <w:p w14:paraId="5458D6A0" w14:textId="1483E8D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4B1C0CEB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6C097B37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n et al. (2005)</w:t>
            </w:r>
          </w:p>
        </w:tc>
        <w:tc>
          <w:tcPr>
            <w:tcW w:w="3685" w:type="dxa"/>
            <w:noWrap/>
            <w:hideMark/>
          </w:tcPr>
          <w:p w14:paraId="42C8D7C1" w14:textId="1892548A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alone</w:t>
            </w:r>
          </w:p>
        </w:tc>
        <w:tc>
          <w:tcPr>
            <w:tcW w:w="1985" w:type="dxa"/>
            <w:vMerge/>
            <w:noWrap/>
            <w:hideMark/>
          </w:tcPr>
          <w:p w14:paraId="2E09DACF" w14:textId="238953E8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7563" w:rsidRPr="00EF214C" w14:paraId="66CAF891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E28656C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EC78FBD" w14:textId="34976764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33851DF6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 (household)</w:t>
            </w:r>
          </w:p>
          <w:p w14:paraId="09D3D1F5" w14:textId="77777777" w:rsidR="00C532ED" w:rsidRPr="00EF214C" w:rsidRDefault="00C532E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  <w:p w14:paraId="08E225A6" w14:textId="5BACA8C7" w:rsidR="00C532ED" w:rsidRPr="00EF214C" w:rsidRDefault="00C532E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3F968CD5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13AEB369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n et al. (2005)</w:t>
            </w:r>
          </w:p>
        </w:tc>
        <w:tc>
          <w:tcPr>
            <w:tcW w:w="3685" w:type="dxa"/>
            <w:noWrap/>
            <w:hideMark/>
          </w:tcPr>
          <w:p w14:paraId="302589BA" w14:textId="6EF8CA11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solation</w:t>
            </w:r>
          </w:p>
        </w:tc>
        <w:tc>
          <w:tcPr>
            <w:tcW w:w="1985" w:type="dxa"/>
            <w:vMerge w:val="restart"/>
            <w:noWrap/>
            <w:hideMark/>
          </w:tcPr>
          <w:p w14:paraId="594183A0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ocial support</w:t>
            </w:r>
          </w:p>
          <w:p w14:paraId="2B218275" w14:textId="239664FB" w:rsidR="00C532ED" w:rsidRPr="00EF214C" w:rsidRDefault="00C532E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</w:p>
        </w:tc>
      </w:tr>
      <w:tr w:rsidR="00F3199E" w:rsidRPr="00EF214C" w14:paraId="3E233529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0DA5A86A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273AA69A" w14:textId="3FE433E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1985" w:type="dxa"/>
            <w:vMerge/>
            <w:noWrap/>
            <w:hideMark/>
          </w:tcPr>
          <w:p w14:paraId="10162F59" w14:textId="7EB292F1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4F27879E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67BB38D7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14806CDF" w14:textId="28998132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tatus</w:t>
            </w:r>
          </w:p>
        </w:tc>
        <w:tc>
          <w:tcPr>
            <w:tcW w:w="1985" w:type="dxa"/>
            <w:vMerge/>
            <w:noWrap/>
            <w:hideMark/>
          </w:tcPr>
          <w:p w14:paraId="1DDD558B" w14:textId="034574C3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255546FB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3A8A953C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718BFAA8" w14:textId="2B91B29D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quate social support</w:t>
            </w:r>
          </w:p>
        </w:tc>
        <w:tc>
          <w:tcPr>
            <w:tcW w:w="1985" w:type="dxa"/>
            <w:vMerge/>
            <w:noWrap/>
            <w:hideMark/>
          </w:tcPr>
          <w:p w14:paraId="221BF366" w14:textId="16D5619C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0F02DBDB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5390C421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ker et al. (2006)</w:t>
            </w:r>
          </w:p>
        </w:tc>
        <w:tc>
          <w:tcPr>
            <w:tcW w:w="3685" w:type="dxa"/>
            <w:noWrap/>
            <w:hideMark/>
          </w:tcPr>
          <w:p w14:paraId="73C1019F" w14:textId="644C488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support</w:t>
            </w:r>
          </w:p>
        </w:tc>
        <w:tc>
          <w:tcPr>
            <w:tcW w:w="1985" w:type="dxa"/>
            <w:vMerge/>
            <w:noWrap/>
            <w:hideMark/>
          </w:tcPr>
          <w:p w14:paraId="4E683695" w14:textId="2B3FC2F5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39E2D644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7BB91F58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nbaum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7)</w:t>
            </w:r>
          </w:p>
        </w:tc>
        <w:tc>
          <w:tcPr>
            <w:tcW w:w="3685" w:type="dxa"/>
            <w:noWrap/>
            <w:hideMark/>
          </w:tcPr>
          <w:p w14:paraId="07F47B6B" w14:textId="06A14EB2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ragement from health professionals</w:t>
            </w:r>
          </w:p>
        </w:tc>
        <w:tc>
          <w:tcPr>
            <w:tcW w:w="1985" w:type="dxa"/>
            <w:vMerge/>
            <w:noWrap/>
            <w:hideMark/>
          </w:tcPr>
          <w:p w14:paraId="492F6281" w14:textId="181AC8B8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7563" w:rsidRPr="00EF214C" w14:paraId="7E8A5B6D" w14:textId="77777777" w:rsidTr="00A8302D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107BF59E" w14:textId="2326FBD7" w:rsidR="00397563" w:rsidRPr="00EF214C" w:rsidRDefault="00397563" w:rsidP="0039756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level</w:t>
            </w:r>
          </w:p>
        </w:tc>
      </w:tr>
      <w:tr w:rsidR="00F3199E" w:rsidRPr="00EF214C" w14:paraId="2172DB84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4D8E7CA" w14:textId="77777777" w:rsidR="00A8302D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  <w:p w14:paraId="4E42BBA7" w14:textId="14A1236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c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7125E469" w14:textId="2E73070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 v</w:t>
            </w:r>
            <w:r w:rsidR="008F5EDB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sus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ban environment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59E0B60D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al environment influence</w:t>
            </w:r>
          </w:p>
          <w:p w14:paraId="55B87BD1" w14:textId="5BF724BC" w:rsidR="00C532ED" w:rsidRPr="00EF214C" w:rsidRDefault="00C532E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F3199E" w:rsidRPr="00EF214C" w14:paraId="01E62E68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E5C2195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F8127AC" w14:textId="1ED81B9C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 food environmen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8DBC374" w14:textId="673260A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21132BF8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68F0985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non et al. (2007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86D26EE" w14:textId="3E8C8F40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of residenc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E7B73B8" w14:textId="1A77533D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CAF" w:rsidRPr="00901001" w14:paraId="657C024D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778A7F90" w14:textId="77777777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174CB98A" w14:textId="0E7B75D7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priate food shopping environment</w:t>
            </w:r>
          </w:p>
        </w:tc>
        <w:tc>
          <w:tcPr>
            <w:tcW w:w="1985" w:type="dxa"/>
            <w:vMerge w:val="restart"/>
            <w:noWrap/>
            <w:hideMark/>
          </w:tcPr>
          <w:p w14:paraId="17F7F152" w14:textId="77777777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ources, access and availability</w:t>
            </w:r>
          </w:p>
          <w:p w14:paraId="7576B148" w14:textId="080CCAD6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5</w:t>
            </w:r>
          </w:p>
        </w:tc>
      </w:tr>
      <w:tr w:rsidR="00194CAF" w:rsidRPr="00EF214C" w14:paraId="61959E86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61713A95" w14:textId="77777777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noWrap/>
            <w:hideMark/>
          </w:tcPr>
          <w:p w14:paraId="4FE15493" w14:textId="5DCC0903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to a car</w:t>
            </w:r>
          </w:p>
        </w:tc>
        <w:tc>
          <w:tcPr>
            <w:tcW w:w="1985" w:type="dxa"/>
            <w:vMerge/>
            <w:noWrap/>
            <w:hideMark/>
          </w:tcPr>
          <w:p w14:paraId="12765B34" w14:textId="7DA9DDDB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CAF" w:rsidRPr="00901001" w14:paraId="0FEE31F1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43EF6334" w14:textId="77777777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noWrap/>
            <w:hideMark/>
          </w:tcPr>
          <w:p w14:paraId="51BDAAA4" w14:textId="5CFB5364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to high-quality products</w:t>
            </w:r>
          </w:p>
        </w:tc>
        <w:tc>
          <w:tcPr>
            <w:tcW w:w="1985" w:type="dxa"/>
            <w:vMerge/>
            <w:noWrap/>
            <w:hideMark/>
          </w:tcPr>
          <w:p w14:paraId="74482CDE" w14:textId="17056BE8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CAF" w:rsidRPr="00901001" w14:paraId="4F278C3E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3FFEB69A" w14:textId="77777777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noWrap/>
            <w:hideMark/>
          </w:tcPr>
          <w:p w14:paraId="29B019CC" w14:textId="0ED3A5FA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to good service providers</w:t>
            </w:r>
          </w:p>
        </w:tc>
        <w:tc>
          <w:tcPr>
            <w:tcW w:w="1985" w:type="dxa"/>
            <w:vMerge/>
            <w:noWrap/>
            <w:hideMark/>
          </w:tcPr>
          <w:p w14:paraId="63DA7781" w14:textId="4FB449CC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4CAF" w:rsidRPr="00901001" w14:paraId="7B2CDBC1" w14:textId="77777777" w:rsidTr="00194CAF">
        <w:trPr>
          <w:trHeight w:val="288"/>
        </w:trPr>
        <w:tc>
          <w:tcPr>
            <w:tcW w:w="3261" w:type="dxa"/>
            <w:shd w:val="clear" w:color="auto" w:fill="auto"/>
            <w:noWrap/>
            <w:hideMark/>
          </w:tcPr>
          <w:p w14:paraId="3B3C1472" w14:textId="77777777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nenbaum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7)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14:paraId="0AE91ECD" w14:textId="13B0BC9D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ility of low-cost food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2C4F5998" w14:textId="2DACCD1E" w:rsidR="00194CAF" w:rsidRPr="00EF214C" w:rsidRDefault="00194CAF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199E" w:rsidRPr="00EF214C" w14:paraId="50287065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2F77C85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n et al.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B70A21A" w14:textId="018025D3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better kitchen facilities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2CE913BA" w14:textId="77777777" w:rsidR="00194CAF" w:rsidRPr="00EF214C" w:rsidRDefault="00194CAF" w:rsidP="00194C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physical level)</w:t>
            </w:r>
          </w:p>
          <w:p w14:paraId="5B07AA98" w14:textId="7B98AF63" w:rsidR="00F3199E" w:rsidRPr="00EF214C" w:rsidRDefault="00194CAF" w:rsidP="00194C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7F7AFF" w:rsidRPr="00EF214C" w14:paraId="2611FA59" w14:textId="77777777" w:rsidTr="007F7AFF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31806791" w14:textId="24C6C951" w:rsidR="007F7AFF" w:rsidRPr="00EF214C" w:rsidRDefault="007F7AFF" w:rsidP="007F7A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 level</w:t>
            </w:r>
          </w:p>
        </w:tc>
      </w:tr>
      <w:tr w:rsidR="00F3199E" w:rsidRPr="00EF214C" w14:paraId="3E5DF6C7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3A6CB11A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et al. (2006)</w:t>
            </w:r>
          </w:p>
        </w:tc>
        <w:tc>
          <w:tcPr>
            <w:tcW w:w="3685" w:type="dxa"/>
            <w:noWrap/>
            <w:hideMark/>
          </w:tcPr>
          <w:p w14:paraId="76D30730" w14:textId="59F2136E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complexity towards food</w:t>
            </w:r>
          </w:p>
        </w:tc>
        <w:tc>
          <w:tcPr>
            <w:tcW w:w="1985" w:type="dxa"/>
            <w:vMerge w:val="restart"/>
            <w:noWrap/>
            <w:hideMark/>
          </w:tcPr>
          <w:p w14:paraId="22B7A261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cultural complexity</w:t>
            </w:r>
          </w:p>
          <w:p w14:paraId="18C7A6FD" w14:textId="2107D0E6" w:rsidR="00C532ED" w:rsidRPr="00EF214C" w:rsidRDefault="00C532E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F3199E" w:rsidRPr="00EF214C" w14:paraId="2A162F9C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35D0F2FB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2C0653FD" w14:textId="58DEA3D3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e</w:t>
            </w:r>
          </w:p>
        </w:tc>
        <w:tc>
          <w:tcPr>
            <w:tcW w:w="1985" w:type="dxa"/>
            <w:vMerge/>
            <w:noWrap/>
            <w:hideMark/>
          </w:tcPr>
          <w:p w14:paraId="09D0CB5C" w14:textId="5EA6D241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7563" w:rsidRPr="00901001" w14:paraId="2F4AC6F5" w14:textId="77777777" w:rsidTr="00A8302D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02D4D70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5008C64" w14:textId="3D8436D0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ble food labels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60FF9FA9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nd beverage industry</w:t>
            </w:r>
          </w:p>
          <w:p w14:paraId="1116B5D8" w14:textId="77660CD8" w:rsidR="00C532ED" w:rsidRPr="00EF214C" w:rsidRDefault="00C532E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397563" w:rsidRPr="00EF214C" w14:paraId="3A03493B" w14:textId="77777777" w:rsidTr="00A8302D">
        <w:trPr>
          <w:trHeight w:val="288"/>
        </w:trPr>
        <w:tc>
          <w:tcPr>
            <w:tcW w:w="3261" w:type="dxa"/>
            <w:noWrap/>
            <w:hideMark/>
          </w:tcPr>
          <w:p w14:paraId="62BF7447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noWrap/>
            <w:hideMark/>
          </w:tcPr>
          <w:p w14:paraId="65DCA860" w14:textId="192DF32D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eting of the "healthy eating" message</w:t>
            </w:r>
          </w:p>
        </w:tc>
        <w:tc>
          <w:tcPr>
            <w:tcW w:w="1985" w:type="dxa"/>
            <w:noWrap/>
            <w:hideMark/>
          </w:tcPr>
          <w:p w14:paraId="3E6C22DC" w14:textId="77777777" w:rsidR="00F3199E" w:rsidRPr="00EF214C" w:rsidRDefault="00F3199E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marketing</w:t>
            </w:r>
          </w:p>
          <w:p w14:paraId="5D3449E2" w14:textId="5C06F279" w:rsidR="00C532ED" w:rsidRPr="00EF214C" w:rsidRDefault="00C532ED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9C1874" w:rsidRPr="00EF214C" w14:paraId="3827FEF8" w14:textId="77777777" w:rsidTr="009547A2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B1D2604" w14:textId="77777777" w:rsidR="009C1874" w:rsidRPr="00EF214C" w:rsidRDefault="009C1874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ter and Worsley (200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848292B" w14:textId="29294678" w:rsidR="009C1874" w:rsidRPr="00EF214C" w:rsidRDefault="009C1874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ying on government pensions or allowance for financial support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7A68054B" w14:textId="57024C33" w:rsidR="009C1874" w:rsidRPr="00EF214C" w:rsidRDefault="009C1874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ssistance programs</w:t>
            </w:r>
          </w:p>
          <w:p w14:paraId="23601590" w14:textId="0710FB66" w:rsidR="009C1874" w:rsidRPr="00EF214C" w:rsidRDefault="009C1874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9547A2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C1874" w:rsidRPr="00901001" w14:paraId="1FCE86B5" w14:textId="77777777" w:rsidTr="009547A2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16D38C6" w14:textId="77777777" w:rsidR="009C1874" w:rsidRPr="00EF214C" w:rsidRDefault="009C1874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yette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0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627E51E" w14:textId="4BA309E0" w:rsidR="009C1874" w:rsidRPr="00EF214C" w:rsidRDefault="009C1874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sion of effective, community-based meal delivery services</w:t>
            </w:r>
          </w:p>
        </w:tc>
        <w:tc>
          <w:tcPr>
            <w:tcW w:w="1985" w:type="dxa"/>
            <w:vMerge/>
            <w:shd w:val="clear" w:color="auto" w:fill="E7E6E6" w:themeFill="background2"/>
            <w:noWrap/>
            <w:hideMark/>
          </w:tcPr>
          <w:p w14:paraId="438D53A4" w14:textId="4AE3CCC6" w:rsidR="009C1874" w:rsidRPr="00EF214C" w:rsidRDefault="009C1874" w:rsidP="00F319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1EAD24" w14:textId="77777777" w:rsidR="00F511EA" w:rsidRPr="00EF214C" w:rsidRDefault="00F511EA" w:rsidP="004C130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6F9D21" w14:textId="71D87E95" w:rsidR="00CF76EF" w:rsidRPr="00EF214C" w:rsidRDefault="00CF76EF" w:rsidP="00CF76E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214C">
        <w:rPr>
          <w:rFonts w:ascii="Times New Roman" w:hAnsi="Times New Roman" w:cs="Times New Roman"/>
          <w:b/>
          <w:bCs/>
          <w:sz w:val="24"/>
          <w:szCs w:val="24"/>
          <w:lang w:val="en-US"/>
        </w:rPr>
        <w:t>Year Cluster 2010-2014</w:t>
      </w:r>
    </w:p>
    <w:tbl>
      <w:tblPr>
        <w:tblStyle w:val="TableGrid"/>
        <w:tblW w:w="8931" w:type="dxa"/>
        <w:tblInd w:w="-147" w:type="dxa"/>
        <w:tblLook w:val="04A0" w:firstRow="1" w:lastRow="0" w:firstColumn="1" w:lastColumn="0" w:noHBand="0" w:noVBand="1"/>
      </w:tblPr>
      <w:tblGrid>
        <w:gridCol w:w="3261"/>
        <w:gridCol w:w="3685"/>
        <w:gridCol w:w="1985"/>
      </w:tblGrid>
      <w:tr w:rsidR="00337460" w:rsidRPr="00EF214C" w14:paraId="5D848D54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00993E67" w14:textId="1A2CED21" w:rsidR="00337460" w:rsidRPr="00EF214C" w:rsidRDefault="00337460" w:rsidP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lications</w:t>
            </w:r>
          </w:p>
        </w:tc>
        <w:tc>
          <w:tcPr>
            <w:tcW w:w="3685" w:type="dxa"/>
            <w:noWrap/>
            <w:hideMark/>
          </w:tcPr>
          <w:p w14:paraId="11FBA60D" w14:textId="4891C19C" w:rsidR="00337460" w:rsidRPr="00EF214C" w:rsidRDefault="00337460" w:rsidP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t prominent determinants mentioned</w:t>
            </w:r>
          </w:p>
        </w:tc>
        <w:tc>
          <w:tcPr>
            <w:tcW w:w="1985" w:type="dxa"/>
            <w:noWrap/>
            <w:hideMark/>
          </w:tcPr>
          <w:p w14:paraId="7E1DEFC6" w14:textId="6F3752B6" w:rsidR="00337460" w:rsidRPr="00EF214C" w:rsidRDefault="00337460" w:rsidP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pic</w:t>
            </w:r>
          </w:p>
        </w:tc>
      </w:tr>
      <w:tr w:rsidR="008E3A72" w:rsidRPr="00EF214C" w14:paraId="062CFC73" w14:textId="77777777" w:rsidTr="008E3A72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691282B3" w14:textId="49547C02" w:rsidR="008E3A72" w:rsidRPr="00EF214C" w:rsidRDefault="008E3A72" w:rsidP="008E3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 level</w:t>
            </w:r>
          </w:p>
        </w:tc>
      </w:tr>
      <w:tr w:rsidR="00337460" w:rsidRPr="00EF214C" w14:paraId="1AE8AC30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12EC4A1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y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A3A2AA8" w14:textId="3E9653FF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of aging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6A945757" w14:textId="77777777" w:rsidR="00337460" w:rsidRPr="00EF214C" w:rsidRDefault="00D17E0D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erceptions</w:t>
            </w:r>
          </w:p>
          <w:p w14:paraId="64834486" w14:textId="5267919D" w:rsidR="00D17E0D" w:rsidRPr="00EF214C" w:rsidRDefault="00D17E0D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5</w:t>
            </w:r>
          </w:p>
        </w:tc>
      </w:tr>
      <w:tr w:rsidR="00337460" w:rsidRPr="00EF214C" w14:paraId="13D6C6A0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B22694E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encher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22EB433" w14:textId="7C65B689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4C3BA80" w14:textId="161480E7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1CEB2436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18EA0FF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ie and Coutts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7C32B4E" w14:textId="3503478F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ived </w:t>
            </w:r>
            <w:r w:rsidR="00D17E0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fulness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food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256132EB" w14:textId="5A4D0DF2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00101982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3D8DFFF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õttu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215EBD7" w14:textId="1073E2BC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sonality traits (openness, extraversion, neuroticism, </w:t>
            </w:r>
            <w:r w:rsidR="00D17E0D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eeableness,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nscientiousness)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E056569" w14:textId="17F60F75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025ADDDE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4AF31B9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013411A" w14:textId="1AC4357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physical health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DB5611A" w14:textId="61477AA1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2E1A8DC8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2FE42B2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rington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F519796" w14:textId="30943053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83115B5" w14:textId="48228874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69CFD0B1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BBE0101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3396AEA" w14:textId="27E355D4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vations to eat healthily (“feeling fit”, "current health" and "body weight")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CC76DE5" w14:textId="1D9D1D03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000BE97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48602B8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ley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42346AE" w14:textId="46A9F068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85B4206" w14:textId="0A587DDF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7B3D4107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79C7B99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rs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93E8721" w14:textId="1CFB9959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o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venism</w:t>
            </w:r>
            <w:proofErr w:type="spellEnd"/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ED2E237" w14:textId="4AB1D439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66022B4A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7F49CDB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la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7E326C60" w14:textId="12D494E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reness/knowledge about functional food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F749196" w14:textId="7D297807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06C9C6AE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C43A333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dkvis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9D8DC41" w14:textId="1CDF4E1C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concept of healthy eating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F8685DA" w14:textId="11600391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2F0D3467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5D7A375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CA6735B" w14:textId="5D68D333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itudes and perception about food availabilit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8A43835" w14:textId="061D8D1A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7D4EF387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8A02385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ley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27F5F77" w14:textId="39AF1DB1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ef and barriers about milk consump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B7E09E9" w14:textId="2D85ABED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205BDBB6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8E1719C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rs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BD05958" w14:textId="6A71A08C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ure motiva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3005F7B" w14:textId="778A7E7A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55A0F8AB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F08896A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rs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58C9F79" w14:textId="45172A88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involvemen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ECE9116" w14:textId="04B468E6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0DDCFAF0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B70A5BE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4)</w:t>
            </w:r>
          </w:p>
        </w:tc>
        <w:tc>
          <w:tcPr>
            <w:tcW w:w="3685" w:type="dxa"/>
            <w:noWrap/>
            <w:hideMark/>
          </w:tcPr>
          <w:p w14:paraId="4B9339E6" w14:textId="074E8809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 to the fruit, vegetables and fish guidelines</w:t>
            </w:r>
          </w:p>
        </w:tc>
        <w:tc>
          <w:tcPr>
            <w:tcW w:w="1985" w:type="dxa"/>
            <w:vMerge w:val="restart"/>
            <w:noWrap/>
            <w:hideMark/>
          </w:tcPr>
          <w:p w14:paraId="07DCA5F4" w14:textId="7C308E12" w:rsidR="0018297B" w:rsidRPr="00EF214C" w:rsidRDefault="0018297B" w:rsidP="001829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factors</w:t>
            </w:r>
            <w:r w:rsidR="009B0B88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kills</w:t>
            </w:r>
          </w:p>
          <w:p w14:paraId="6A20F828" w14:textId="45E9D523" w:rsidR="00337460" w:rsidRPr="00EF214C" w:rsidRDefault="0018297B" w:rsidP="001829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9B0B88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37460" w:rsidRPr="00EF214C" w14:paraId="20672407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4A2C7708" w14:textId="77777777" w:rsidR="0015134B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icklett and Kadell (2013</w:t>
            </w:r>
            <w:r w:rsidR="0015134B" w:rsidRPr="0090100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)</w:t>
            </w:r>
          </w:p>
          <w:p w14:paraId="71938BF2" w14:textId="26DF3F48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Shatenstein et al.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3)</w:t>
            </w:r>
          </w:p>
        </w:tc>
        <w:tc>
          <w:tcPr>
            <w:tcW w:w="3685" w:type="dxa"/>
            <w:noWrap/>
            <w:hideMark/>
          </w:tcPr>
          <w:p w14:paraId="446CBD0C" w14:textId="371EF26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knowledge</w:t>
            </w:r>
          </w:p>
        </w:tc>
        <w:tc>
          <w:tcPr>
            <w:tcW w:w="1985" w:type="dxa"/>
            <w:vMerge/>
            <w:noWrap/>
            <w:hideMark/>
          </w:tcPr>
          <w:p w14:paraId="1A9D5233" w14:textId="41676D3D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1ECC2F8E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FDDEE8B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d et al. (2014)</w:t>
            </w:r>
          </w:p>
        </w:tc>
        <w:tc>
          <w:tcPr>
            <w:tcW w:w="3685" w:type="dxa"/>
            <w:noWrap/>
            <w:hideMark/>
          </w:tcPr>
          <w:p w14:paraId="701527B4" w14:textId="16659C65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pping breakfast</w:t>
            </w:r>
          </w:p>
        </w:tc>
        <w:tc>
          <w:tcPr>
            <w:tcW w:w="1985" w:type="dxa"/>
            <w:vMerge/>
            <w:noWrap/>
            <w:hideMark/>
          </w:tcPr>
          <w:p w14:paraId="76A12317" w14:textId="3E4ABACB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60AA632A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A491A5A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dkvis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3685" w:type="dxa"/>
            <w:noWrap/>
            <w:hideMark/>
          </w:tcPr>
          <w:p w14:paraId="0184B847" w14:textId="7F5FC14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y eating management in daily life</w:t>
            </w:r>
          </w:p>
        </w:tc>
        <w:tc>
          <w:tcPr>
            <w:tcW w:w="1985" w:type="dxa"/>
            <w:vMerge/>
            <w:noWrap/>
            <w:hideMark/>
          </w:tcPr>
          <w:p w14:paraId="5B9E3D81" w14:textId="700EA43A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108E5" w:rsidRPr="00EF214C" w14:paraId="33EBFB22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3AB3DBE" w14:textId="77777777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B6C62AF" w14:textId="71D1CAD6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189CA273" w14:textId="77777777" w:rsidR="004D170A" w:rsidRPr="00EF214C" w:rsidRDefault="00A14314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 practices</w:t>
            </w:r>
          </w:p>
          <w:p w14:paraId="6812CA69" w14:textId="0E80E338" w:rsidR="00A14314" w:rsidRPr="00EF214C" w:rsidRDefault="00A14314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337460" w:rsidRPr="00EF214C" w14:paraId="28A65CCD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7F0E0AC9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voc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0)</w:t>
            </w:r>
          </w:p>
        </w:tc>
        <w:tc>
          <w:tcPr>
            <w:tcW w:w="3685" w:type="dxa"/>
            <w:noWrap/>
            <w:hideMark/>
          </w:tcPr>
          <w:p w14:paraId="58C0AD24" w14:textId="566A9322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voidance and modification due to oral health problems</w:t>
            </w:r>
          </w:p>
        </w:tc>
        <w:tc>
          <w:tcPr>
            <w:tcW w:w="1985" w:type="dxa"/>
            <w:vMerge w:val="restart"/>
            <w:noWrap/>
            <w:hideMark/>
          </w:tcPr>
          <w:p w14:paraId="16D9E878" w14:textId="77777777" w:rsidR="00337460" w:rsidRPr="00EF214C" w:rsidRDefault="00EA6D07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tatus</w:t>
            </w:r>
          </w:p>
          <w:p w14:paraId="72BF1C1C" w14:textId="77589A65" w:rsidR="00EA6D07" w:rsidRPr="00EF214C" w:rsidRDefault="00EA6D07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5</w:t>
            </w:r>
          </w:p>
        </w:tc>
      </w:tr>
      <w:tr w:rsidR="00337460" w:rsidRPr="00901001" w14:paraId="3786F0BB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142FD6A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52009649" w14:textId="59359E9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 mobility and disabilities affecting food preparation and cooking</w:t>
            </w:r>
          </w:p>
        </w:tc>
        <w:tc>
          <w:tcPr>
            <w:tcW w:w="1985" w:type="dxa"/>
            <w:vMerge/>
            <w:noWrap/>
            <w:hideMark/>
          </w:tcPr>
          <w:p w14:paraId="7B9252FF" w14:textId="7D97B858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642D9EE4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4ECE0595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d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3685" w:type="dxa"/>
            <w:noWrap/>
            <w:hideMark/>
          </w:tcPr>
          <w:p w14:paraId="50B90230" w14:textId="16B26D34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1985" w:type="dxa"/>
            <w:vMerge/>
            <w:noWrap/>
            <w:hideMark/>
          </w:tcPr>
          <w:p w14:paraId="6495DC34" w14:textId="6738D257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2061B51C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45356F2A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vin and Dye (2012)</w:t>
            </w:r>
          </w:p>
        </w:tc>
        <w:tc>
          <w:tcPr>
            <w:tcW w:w="3685" w:type="dxa"/>
            <w:noWrap/>
            <w:hideMark/>
          </w:tcPr>
          <w:p w14:paraId="2DF66C09" w14:textId="13C2AA6C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natural and prosthetic teeth</w:t>
            </w:r>
          </w:p>
        </w:tc>
        <w:tc>
          <w:tcPr>
            <w:tcW w:w="1985" w:type="dxa"/>
            <w:vMerge/>
            <w:noWrap/>
            <w:hideMark/>
          </w:tcPr>
          <w:p w14:paraId="619B5D93" w14:textId="3CC17B94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536939D2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5F6DAB71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0D56F7B4" w14:textId="25E39355" w:rsidR="00337460" w:rsidRPr="00EF214C" w:rsidRDefault="0015134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sensory</w:t>
            </w:r>
            <w:r w:rsidR="00337460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ction</w:t>
            </w:r>
          </w:p>
        </w:tc>
        <w:tc>
          <w:tcPr>
            <w:tcW w:w="1985" w:type="dxa"/>
            <w:vMerge/>
            <w:noWrap/>
            <w:hideMark/>
          </w:tcPr>
          <w:p w14:paraId="5C696C36" w14:textId="257435AE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31474E1A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3ED0ACB7" w14:textId="77777777" w:rsidR="0015134B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  <w:p w14:paraId="06DBFDD7" w14:textId="73C09994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klet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ell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3685" w:type="dxa"/>
            <w:noWrap/>
            <w:hideMark/>
          </w:tcPr>
          <w:p w14:paraId="40A5DEB2" w14:textId="701E8419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nd mental health</w:t>
            </w:r>
          </w:p>
        </w:tc>
        <w:tc>
          <w:tcPr>
            <w:tcW w:w="1985" w:type="dxa"/>
            <w:vMerge/>
            <w:noWrap/>
            <w:hideMark/>
          </w:tcPr>
          <w:p w14:paraId="365D3858" w14:textId="758AF4F3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E182FB9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78C15E3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74306227" w14:textId="5EFCA41F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al abilities</w:t>
            </w:r>
          </w:p>
        </w:tc>
        <w:tc>
          <w:tcPr>
            <w:tcW w:w="1985" w:type="dxa"/>
            <w:vMerge/>
            <w:noWrap/>
            <w:hideMark/>
          </w:tcPr>
          <w:p w14:paraId="7F327750" w14:textId="3DD2BB46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3AEA025A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0EBA932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ie and Coutts (2013)</w:t>
            </w:r>
          </w:p>
        </w:tc>
        <w:tc>
          <w:tcPr>
            <w:tcW w:w="3685" w:type="dxa"/>
            <w:noWrap/>
            <w:hideMark/>
          </w:tcPr>
          <w:p w14:paraId="3BC6A69A" w14:textId="21BA17B0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onditions</w:t>
            </w:r>
          </w:p>
        </w:tc>
        <w:tc>
          <w:tcPr>
            <w:tcW w:w="1985" w:type="dxa"/>
            <w:vMerge/>
            <w:noWrap/>
            <w:hideMark/>
          </w:tcPr>
          <w:p w14:paraId="4EF227B4" w14:textId="6F4BEC79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3814DF29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3E6907FE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noWrap/>
            <w:hideMark/>
          </w:tcPr>
          <w:p w14:paraId="5E64782F" w14:textId="3CFBB898" w:rsidR="00337460" w:rsidRPr="00EF214C" w:rsidRDefault="00E11A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harmacy</w:t>
            </w:r>
          </w:p>
        </w:tc>
        <w:tc>
          <w:tcPr>
            <w:tcW w:w="1985" w:type="dxa"/>
            <w:vMerge/>
            <w:noWrap/>
            <w:hideMark/>
          </w:tcPr>
          <w:p w14:paraId="4F6385E7" w14:textId="5810D015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2D2DCE69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3C2057C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noWrap/>
            <w:hideMark/>
          </w:tcPr>
          <w:p w14:paraId="15591481" w14:textId="78D69F4E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to walk</w:t>
            </w:r>
          </w:p>
        </w:tc>
        <w:tc>
          <w:tcPr>
            <w:tcW w:w="1985" w:type="dxa"/>
            <w:vMerge/>
            <w:noWrap/>
            <w:hideMark/>
          </w:tcPr>
          <w:p w14:paraId="15746405" w14:textId="2DB858C9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7A731BFB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51546DA2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3685" w:type="dxa"/>
            <w:noWrap/>
            <w:hideMark/>
          </w:tcPr>
          <w:p w14:paraId="2EFEB160" w14:textId="4F9D26E2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ring dentures</w:t>
            </w:r>
          </w:p>
        </w:tc>
        <w:tc>
          <w:tcPr>
            <w:tcW w:w="1985" w:type="dxa"/>
            <w:vMerge/>
            <w:noWrap/>
            <w:hideMark/>
          </w:tcPr>
          <w:p w14:paraId="7BE77B53" w14:textId="637CD244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5567B3AE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D055DB4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3685" w:type="dxa"/>
            <w:noWrap/>
            <w:hideMark/>
          </w:tcPr>
          <w:p w14:paraId="41E87D0F" w14:textId="7CACCCCF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er/appetite</w:t>
            </w:r>
          </w:p>
        </w:tc>
        <w:tc>
          <w:tcPr>
            <w:tcW w:w="1985" w:type="dxa"/>
            <w:vMerge/>
            <w:noWrap/>
            <w:hideMark/>
          </w:tcPr>
          <w:p w14:paraId="0F128AE9" w14:textId="16CE6C5F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768F9E7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06650C68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4)</w:t>
            </w:r>
          </w:p>
        </w:tc>
        <w:tc>
          <w:tcPr>
            <w:tcW w:w="3685" w:type="dxa"/>
            <w:noWrap/>
            <w:hideMark/>
          </w:tcPr>
          <w:p w14:paraId="6D999E5C" w14:textId="482D1FF9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985" w:type="dxa"/>
            <w:vMerge/>
            <w:noWrap/>
            <w:hideMark/>
          </w:tcPr>
          <w:p w14:paraId="395D328C" w14:textId="6E1DE17A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7B306C37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147F2FA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d et al. (2014)</w:t>
            </w:r>
          </w:p>
        </w:tc>
        <w:tc>
          <w:tcPr>
            <w:tcW w:w="3685" w:type="dxa"/>
            <w:noWrap/>
            <w:hideMark/>
          </w:tcPr>
          <w:p w14:paraId="6041356A" w14:textId="7063A458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ne in food intake</w:t>
            </w:r>
          </w:p>
        </w:tc>
        <w:tc>
          <w:tcPr>
            <w:tcW w:w="1985" w:type="dxa"/>
            <w:vMerge/>
            <w:noWrap/>
            <w:hideMark/>
          </w:tcPr>
          <w:p w14:paraId="40AB001F" w14:textId="2800BE97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6C885BB7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0BB47AB6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d et al. (2014)</w:t>
            </w:r>
          </w:p>
        </w:tc>
        <w:tc>
          <w:tcPr>
            <w:tcW w:w="3685" w:type="dxa"/>
            <w:noWrap/>
            <w:hideMark/>
          </w:tcPr>
          <w:p w14:paraId="25D44DFE" w14:textId="2100EC22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wing difficulties</w:t>
            </w:r>
          </w:p>
        </w:tc>
        <w:tc>
          <w:tcPr>
            <w:tcW w:w="1985" w:type="dxa"/>
            <w:vMerge/>
            <w:noWrap/>
            <w:hideMark/>
          </w:tcPr>
          <w:p w14:paraId="5CC0D3C0" w14:textId="07F73F49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2389EF09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6337C0F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uli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02B199A" w14:textId="58CFB95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23BFE393" w14:textId="77777777" w:rsidR="00337460" w:rsidRPr="00EF214C" w:rsidRDefault="00EA6D07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demographic characteristics</w:t>
            </w:r>
          </w:p>
          <w:p w14:paraId="5081EDBB" w14:textId="5E3B00F9" w:rsidR="00EA6D07" w:rsidRPr="00EF214C" w:rsidRDefault="00EA6D07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  <w:r w:rsidR="002821E5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337460" w:rsidRPr="00EF214C" w14:paraId="5525943F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DA3E669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klin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3CB488D" w14:textId="24F39632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barrier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8AB0D2E" w14:textId="3B60609B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185F7A8B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DB51C84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d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813AF72" w14:textId="342D335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food insecur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63E8ACC" w14:textId="5BCE42E7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39A1284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BAEF522" w14:textId="77777777" w:rsidR="0015134B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arcia and Grande (2010)</w:t>
            </w:r>
          </w:p>
          <w:p w14:paraId="076AD1E6" w14:textId="77777777" w:rsidR="0015134B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Giuli et al. </w:t>
            </w:r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(2012)</w:t>
            </w:r>
          </w:p>
          <w:p w14:paraId="61F1C65B" w14:textId="77777777" w:rsidR="0015134B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Shatenstein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t al. (2013)</w:t>
            </w:r>
          </w:p>
          <w:p w14:paraId="6EEA3470" w14:textId="77777777" w:rsidR="0015134B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ijkstra et al. (2014)</w:t>
            </w:r>
          </w:p>
          <w:p w14:paraId="21ECF672" w14:textId="059CE42D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Irz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et al.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AB745FD" w14:textId="2811B183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404B4D5" w14:textId="3645C3E7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0266949D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572B170" w14:textId="77777777" w:rsidR="00E11A9D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arcia and Grande (2010</w:t>
            </w:r>
            <w:r w:rsidR="00E11A9D" w:rsidRPr="0090100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)</w:t>
            </w:r>
          </w:p>
          <w:p w14:paraId="08C52234" w14:textId="732D21B2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lastRenderedPageBreak/>
              <w:t xml:space="preserve">Giuli et al.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2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DBDECFA" w14:textId="12EB458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g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4A38DC41" w14:textId="7E881C3C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EBC6C33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B42C2EF" w14:textId="77777777" w:rsidR="00BC345A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Giuli et al. (2012)</w:t>
            </w:r>
          </w:p>
          <w:p w14:paraId="086F3B06" w14:textId="77777777" w:rsidR="00BC345A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icklett and Kadell (2013)</w:t>
            </w:r>
          </w:p>
          <w:p w14:paraId="34600D33" w14:textId="2E381D7D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z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3E71FEA" w14:textId="1E097CB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4C0424E" w14:textId="49E9DFC6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C7D1C5B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D35A16A" w14:textId="77777777" w:rsidR="00E11A9D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010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unoz</w:t>
            </w:r>
            <w:proofErr w:type="spellEnd"/>
            <w:r w:rsidRPr="009010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Plaza et al. (2013)</w:t>
            </w:r>
          </w:p>
          <w:p w14:paraId="2D8FAD68" w14:textId="78AE9922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Dijkstra et al.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7BFC3031" w14:textId="208184F4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om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4D1B799" w14:textId="1BFAE3A8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74A87D4A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6B5BC9A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klet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ell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5114F37" w14:textId="10126E8A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418C0C7" w14:textId="186E729C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2C035B8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EDB6867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klet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ell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241469B" w14:textId="17577D62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e/ethnicit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D3E86A4" w14:textId="591BDC29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2B9A0893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C554907" w14:textId="77777777" w:rsidR="00E11A9D" w:rsidRPr="00901001" w:rsidRDefault="00337460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Nicklett and Kadell (2013)</w:t>
            </w:r>
          </w:p>
          <w:p w14:paraId="62D99C26" w14:textId="27106DE9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01001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Dijkstra et al.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1484282" w14:textId="28D1D1E5" w:rsidR="00337460" w:rsidRPr="00EF214C" w:rsidRDefault="002821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37460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ioeconomic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C2C53DC" w14:textId="7F380EE0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170A" w:rsidRPr="00EF214C" w14:paraId="3141F792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FCB1C5B" w14:textId="77777777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4E0B87EE" w14:textId="4666F100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experiences in life</w:t>
            </w:r>
          </w:p>
        </w:tc>
        <w:tc>
          <w:tcPr>
            <w:tcW w:w="1985" w:type="dxa"/>
            <w:noWrap/>
            <w:hideMark/>
          </w:tcPr>
          <w:p w14:paraId="727780C4" w14:textId="77777777" w:rsidR="004D170A" w:rsidRPr="00EF214C" w:rsidRDefault="00C83C5E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life experiences</w:t>
            </w:r>
          </w:p>
          <w:p w14:paraId="2B6A8A22" w14:textId="4775EF76" w:rsidR="00C83C5E" w:rsidRPr="00EF214C" w:rsidRDefault="00C83C5E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B108E5" w:rsidRPr="00EF214C" w14:paraId="400522BF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AC35EE0" w14:textId="77777777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41B921D" w14:textId="67FA8159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ed to cook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6CBCA38D" w14:textId="77777777" w:rsidR="004D170A" w:rsidRPr="00EF214C" w:rsidRDefault="00C83C5E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individual level)</w:t>
            </w:r>
          </w:p>
          <w:p w14:paraId="70C13B19" w14:textId="0CCE7DB0" w:rsidR="00C83C5E" w:rsidRPr="00EF214C" w:rsidRDefault="00C83C5E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4626F9" w:rsidRPr="00EF214C" w14:paraId="2E1F8974" w14:textId="77777777" w:rsidTr="004626F9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17157B15" w14:textId="2AA9C84A" w:rsidR="004626F9" w:rsidRPr="00EF214C" w:rsidRDefault="004626F9" w:rsidP="004626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level</w:t>
            </w:r>
          </w:p>
        </w:tc>
      </w:tr>
      <w:tr w:rsidR="004D170A" w:rsidRPr="00901001" w14:paraId="465938AC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012CC2F" w14:textId="77777777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noWrap/>
            <w:hideMark/>
          </w:tcPr>
          <w:p w14:paraId="0C2FF5E7" w14:textId="34F7977E" w:rsidR="004D170A" w:rsidRPr="00EF214C" w:rsidRDefault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of individuals and caregivers about available resources through service providers in caregiving roles</w:t>
            </w:r>
          </w:p>
        </w:tc>
        <w:tc>
          <w:tcPr>
            <w:tcW w:w="1985" w:type="dxa"/>
            <w:noWrap/>
            <w:hideMark/>
          </w:tcPr>
          <w:p w14:paraId="2BC0E7C6" w14:textId="77777777" w:rsidR="004D170A" w:rsidRPr="00EF214C" w:rsidRDefault="00D1283C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er social networks support</w:t>
            </w:r>
          </w:p>
          <w:p w14:paraId="26F955B1" w14:textId="340DFD6D" w:rsidR="00D1283C" w:rsidRPr="00EF214C" w:rsidRDefault="00D1283C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337460" w:rsidRPr="00EF214C" w14:paraId="21E8E865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7E0025D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cia and Grande (201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7C7887F" w14:textId="2B762C8F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household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7608EC3F" w14:textId="77777777" w:rsidR="00337460" w:rsidRPr="00EF214C" w:rsidRDefault="00D1283C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 (household)</w:t>
            </w:r>
          </w:p>
          <w:p w14:paraId="5CCC3A64" w14:textId="78A3819A" w:rsidR="00D1283C" w:rsidRPr="00EF214C" w:rsidRDefault="00D1283C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DD4822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337460" w:rsidRPr="00EF214C" w14:paraId="3BA5ACE9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F282AE7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z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302D34F" w14:textId="604DFCFE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living alon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E714D0C" w14:textId="76635449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7A72C0DC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DE74188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BC9E4E9" w14:textId="3DB0DDC5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living situa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B5F84B3" w14:textId="012EE008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0DF09A65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F5D9F1A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klet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ell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5AD6091" w14:textId="5516A458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composi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475E7663" w14:textId="1DA242F1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15134BDF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625FD3C7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noWrap/>
            <w:hideMark/>
          </w:tcPr>
          <w:p w14:paraId="114C7740" w14:textId="4A84454F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l and informal social networks</w:t>
            </w:r>
          </w:p>
        </w:tc>
        <w:tc>
          <w:tcPr>
            <w:tcW w:w="1985" w:type="dxa"/>
            <w:vMerge w:val="restart"/>
            <w:noWrap/>
            <w:hideMark/>
          </w:tcPr>
          <w:p w14:paraId="4509CAC5" w14:textId="77777777" w:rsidR="00337460" w:rsidRPr="00EF214C" w:rsidRDefault="00DD4822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ocial support</w:t>
            </w:r>
          </w:p>
          <w:p w14:paraId="3D8792B0" w14:textId="2D4DD044" w:rsidR="00DD4822" w:rsidRPr="00EF214C" w:rsidRDefault="00DD4822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843C26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5</w:t>
            </w:r>
          </w:p>
        </w:tc>
      </w:tr>
      <w:tr w:rsidR="00337460" w:rsidRPr="00EF214C" w14:paraId="658E9103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0526D00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wnie and Coutts (2013)</w:t>
            </w:r>
          </w:p>
        </w:tc>
        <w:tc>
          <w:tcPr>
            <w:tcW w:w="3685" w:type="dxa"/>
            <w:noWrap/>
            <w:hideMark/>
          </w:tcPr>
          <w:p w14:paraId="152C5B51" w14:textId="667463A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ituations</w:t>
            </w:r>
          </w:p>
        </w:tc>
        <w:tc>
          <w:tcPr>
            <w:tcW w:w="1985" w:type="dxa"/>
            <w:vMerge/>
            <w:noWrap/>
            <w:hideMark/>
          </w:tcPr>
          <w:p w14:paraId="61B7DC62" w14:textId="5DAB3C3F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60B83EBE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95E1222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noWrap/>
            <w:hideMark/>
          </w:tcPr>
          <w:p w14:paraId="18EA675D" w14:textId="735C4F08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in obtaining and preparing meals</w:t>
            </w:r>
          </w:p>
        </w:tc>
        <w:tc>
          <w:tcPr>
            <w:tcW w:w="1985" w:type="dxa"/>
            <w:vMerge/>
            <w:noWrap/>
            <w:hideMark/>
          </w:tcPr>
          <w:p w14:paraId="738C196C" w14:textId="5AA927AF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0BD99E4C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74BD844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noWrap/>
            <w:hideMark/>
          </w:tcPr>
          <w:p w14:paraId="53B468FE" w14:textId="55F7297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ontact during meal</w:t>
            </w:r>
            <w:r w:rsidR="00A23BD0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  <w:vMerge/>
            <w:noWrap/>
            <w:hideMark/>
          </w:tcPr>
          <w:p w14:paraId="4B2CAC45" w14:textId="008C0F9F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2617C327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369A8B2C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klet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ell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3685" w:type="dxa"/>
            <w:noWrap/>
            <w:hideMark/>
          </w:tcPr>
          <w:p w14:paraId="61D9EE59" w14:textId="1A4439D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suppor</w:t>
            </w:r>
            <w:r w:rsidR="0018297B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985" w:type="dxa"/>
            <w:vMerge/>
            <w:noWrap/>
            <w:hideMark/>
          </w:tcPr>
          <w:p w14:paraId="0099C499" w14:textId="5BC9E1A3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6149" w:rsidRPr="00EF214C" w14:paraId="7D92B986" w14:textId="77777777" w:rsidTr="00EF6149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6C8320EB" w14:textId="7AD13440" w:rsidR="00EF6149" w:rsidRPr="00EF214C" w:rsidRDefault="00EF6149" w:rsidP="00EF61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level</w:t>
            </w:r>
          </w:p>
        </w:tc>
      </w:tr>
      <w:tr w:rsidR="00337460" w:rsidRPr="00EF214C" w14:paraId="50F325E8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8A67107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volas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44B1849" w14:textId="0C01BCBA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49B4C210" w14:textId="77777777" w:rsidR="00337460" w:rsidRPr="00EF214C" w:rsidRDefault="004A26D8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al environment influence</w:t>
            </w:r>
          </w:p>
          <w:p w14:paraId="6FEF789E" w14:textId="177D2ECC" w:rsidR="004A26D8" w:rsidRPr="00EF214C" w:rsidRDefault="004A26D8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</w:p>
        </w:tc>
      </w:tr>
      <w:tr w:rsidR="00337460" w:rsidRPr="00EF214C" w14:paraId="146D3A58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B020D53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encher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2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8C5ED0A" w14:textId="2F60A7B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iar environmen</w:t>
            </w:r>
            <w:r w:rsidR="0018297B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C2361D7" w14:textId="485B041D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30CDC5CC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D63EF27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DDA72F3" w14:textId="516F2163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in rural area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078AE92" w14:textId="5B4BBFCB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34F3CE80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129E3C6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F13FEE8" w14:textId="754E676C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ing in safe </w:t>
            </w:r>
            <w:r w:rsidR="0018297B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ghborhood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D26CF83" w14:textId="17AF8CFD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501C0A6F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845CC49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klett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dell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78BAC071" w14:textId="7147A7FE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/ physical environmen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2F75AA89" w14:textId="0490DC5D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08067914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EC914CC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z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32FB318" w14:textId="688603E1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al difference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7F68985" w14:textId="09B06462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591A0D55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7B5FABDC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20510E96" w14:textId="48AA1E13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ricted mobility including access to shops</w:t>
            </w:r>
          </w:p>
        </w:tc>
        <w:tc>
          <w:tcPr>
            <w:tcW w:w="1985" w:type="dxa"/>
            <w:vMerge w:val="restart"/>
            <w:noWrap/>
            <w:hideMark/>
          </w:tcPr>
          <w:p w14:paraId="04C7298F" w14:textId="77777777" w:rsidR="00337460" w:rsidRPr="00EF214C" w:rsidRDefault="009F2A3E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ources, access and availability</w:t>
            </w:r>
          </w:p>
          <w:p w14:paraId="60A9471D" w14:textId="70FB82CE" w:rsidR="009F2A3E" w:rsidRPr="00EF214C" w:rsidRDefault="009F2A3E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A40869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337460" w:rsidRPr="00901001" w14:paraId="3350FBAC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577E6200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268277F6" w14:textId="4B27911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itable bus routes to improve accessibility</w:t>
            </w:r>
          </w:p>
        </w:tc>
        <w:tc>
          <w:tcPr>
            <w:tcW w:w="1985" w:type="dxa"/>
            <w:vMerge/>
            <w:noWrap/>
            <w:hideMark/>
          </w:tcPr>
          <w:p w14:paraId="7640E9A9" w14:textId="2E6AA359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901001" w14:paraId="60D750BC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44D3B1F4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085EA786" w14:textId="02698D2D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 to food stores and restaurants</w:t>
            </w:r>
          </w:p>
        </w:tc>
        <w:tc>
          <w:tcPr>
            <w:tcW w:w="1985" w:type="dxa"/>
            <w:vMerge/>
            <w:noWrap/>
            <w:hideMark/>
          </w:tcPr>
          <w:p w14:paraId="324D76E7" w14:textId="4C4B3945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0869" w:rsidRPr="00EF214C" w14:paraId="60CA025B" w14:textId="77777777" w:rsidTr="00A40869">
        <w:trPr>
          <w:trHeight w:val="471"/>
        </w:trPr>
        <w:tc>
          <w:tcPr>
            <w:tcW w:w="3261" w:type="dxa"/>
            <w:noWrap/>
            <w:hideMark/>
          </w:tcPr>
          <w:p w14:paraId="3F412DD0" w14:textId="1CED5A20" w:rsidR="00A40869" w:rsidRPr="00EF214C" w:rsidRDefault="00A40869" w:rsidP="00BB1E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noWrap/>
            <w:hideMark/>
          </w:tcPr>
          <w:p w14:paraId="42876585" w14:textId="0C91EEBE" w:rsidR="00A40869" w:rsidRPr="00EF214C" w:rsidRDefault="00A40869" w:rsidP="00DD29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s of foods available</w:t>
            </w:r>
          </w:p>
        </w:tc>
        <w:tc>
          <w:tcPr>
            <w:tcW w:w="1985" w:type="dxa"/>
            <w:vMerge/>
            <w:noWrap/>
            <w:hideMark/>
          </w:tcPr>
          <w:p w14:paraId="5F4E7ACD" w14:textId="5B419EED" w:rsidR="00A40869" w:rsidRPr="00EF214C" w:rsidRDefault="00A40869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4D41398E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27DE08D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noWrap/>
            <w:hideMark/>
          </w:tcPr>
          <w:p w14:paraId="521C5212" w14:textId="31D9046B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transportation</w:t>
            </w:r>
          </w:p>
        </w:tc>
        <w:tc>
          <w:tcPr>
            <w:tcW w:w="1985" w:type="dxa"/>
            <w:vMerge/>
            <w:noWrap/>
            <w:hideMark/>
          </w:tcPr>
          <w:p w14:paraId="23855601" w14:textId="1FE38898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182ADA47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5A49EA94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noWrap/>
            <w:hideMark/>
          </w:tcPr>
          <w:p w14:paraId="60B9227B" w14:textId="083F6C1E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aurants as food sources</w:t>
            </w:r>
          </w:p>
        </w:tc>
        <w:tc>
          <w:tcPr>
            <w:tcW w:w="1985" w:type="dxa"/>
            <w:vMerge/>
            <w:noWrap/>
            <w:hideMark/>
          </w:tcPr>
          <w:p w14:paraId="396CA60C" w14:textId="4F21B70E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16231BAA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F0486F2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BB9D1C0" w14:textId="2636B196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shability of food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05B90EDF" w14:textId="500D8397" w:rsidR="00337460" w:rsidRPr="00EF214C" w:rsidRDefault="00210381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</w:t>
            </w:r>
            <w:r w:rsidR="00EF6149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ysical </w:t>
            </w:r>
            <w:r w:rsidR="007D7293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)</w:t>
            </w:r>
          </w:p>
          <w:p w14:paraId="12B07271" w14:textId="60DC4EFC" w:rsidR="007D7293" w:rsidRPr="00EF214C" w:rsidRDefault="007D7293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337460" w:rsidRPr="00EF214C" w14:paraId="0445CA74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BE90E97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6E19BC9" w14:textId="4D0EB68A" w:rsidR="00337460" w:rsidRPr="00EF214C" w:rsidRDefault="00314C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337460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m</w:t>
            </w:r>
            <w:r w:rsidR="00D822C1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37460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ting environmen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8223B32" w14:textId="7DFF5A80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37460" w:rsidRPr="00EF214C" w14:paraId="59E3E07D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4747D17" w14:textId="77777777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3EF90A2" w14:textId="08CB91CC" w:rsidR="00337460" w:rsidRPr="00EF214C" w:rsidRDefault="003374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qualit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88C4FF3" w14:textId="76D6BC96" w:rsidR="00337460" w:rsidRPr="00EF214C" w:rsidRDefault="00337460" w:rsidP="004D17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6149" w:rsidRPr="00EF214C" w14:paraId="3F2510A8" w14:textId="77777777" w:rsidTr="007F7AFF">
        <w:trPr>
          <w:trHeight w:val="288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4416F0EA" w14:textId="381CB4FC" w:rsidR="00EF6149" w:rsidRPr="00EF214C" w:rsidRDefault="007F7AFF" w:rsidP="007F7A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 level</w:t>
            </w:r>
          </w:p>
        </w:tc>
      </w:tr>
      <w:tr w:rsidR="00113E17" w:rsidRPr="00EF214C" w14:paraId="71819031" w14:textId="77777777" w:rsidTr="004D170A">
        <w:trPr>
          <w:trHeight w:val="288"/>
        </w:trPr>
        <w:tc>
          <w:tcPr>
            <w:tcW w:w="3261" w:type="dxa"/>
            <w:noWrap/>
          </w:tcPr>
          <w:p w14:paraId="40FAD545" w14:textId="57589F14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klin et al. (2014)</w:t>
            </w:r>
          </w:p>
        </w:tc>
        <w:tc>
          <w:tcPr>
            <w:tcW w:w="3685" w:type="dxa"/>
            <w:noWrap/>
          </w:tcPr>
          <w:p w14:paraId="71D4A23D" w14:textId="7DDBA5FE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nequalities</w:t>
            </w:r>
          </w:p>
        </w:tc>
        <w:tc>
          <w:tcPr>
            <w:tcW w:w="1985" w:type="dxa"/>
            <w:vMerge w:val="restart"/>
            <w:noWrap/>
          </w:tcPr>
          <w:p w14:paraId="2975AA0C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cultural complexity</w:t>
            </w:r>
          </w:p>
          <w:p w14:paraId="0560E6C4" w14:textId="13E92C24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113E17" w:rsidRPr="00EF214C" w14:paraId="26E2758E" w14:textId="77777777" w:rsidTr="004D170A">
        <w:trPr>
          <w:trHeight w:val="288"/>
        </w:trPr>
        <w:tc>
          <w:tcPr>
            <w:tcW w:w="3261" w:type="dxa"/>
            <w:noWrap/>
          </w:tcPr>
          <w:p w14:paraId="04247594" w14:textId="6EF45E7D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volas et al. (2014)</w:t>
            </w:r>
          </w:p>
        </w:tc>
        <w:tc>
          <w:tcPr>
            <w:tcW w:w="3685" w:type="dxa"/>
            <w:noWrap/>
          </w:tcPr>
          <w:p w14:paraId="05BF623F" w14:textId="2FD9DD6B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cultural factors</w:t>
            </w:r>
          </w:p>
        </w:tc>
        <w:tc>
          <w:tcPr>
            <w:tcW w:w="1985" w:type="dxa"/>
            <w:vMerge/>
            <w:noWrap/>
          </w:tcPr>
          <w:p w14:paraId="1A28B633" w14:textId="7EC841CE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3E17" w:rsidRPr="00901001" w14:paraId="2CE00EC1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627F2A1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1593CE73" w14:textId="5C92F9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 offers on individual items</w:t>
            </w:r>
          </w:p>
        </w:tc>
        <w:tc>
          <w:tcPr>
            <w:tcW w:w="1985" w:type="dxa"/>
            <w:vMerge w:val="restart"/>
            <w:noWrap/>
            <w:hideMark/>
          </w:tcPr>
          <w:p w14:paraId="125B9C95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nd beverage industry</w:t>
            </w:r>
          </w:p>
          <w:p w14:paraId="6263E1F3" w14:textId="3DBFA183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113E17" w:rsidRPr="00EF214C" w14:paraId="1CC1675A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AA2D609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noWrap/>
            <w:hideMark/>
          </w:tcPr>
          <w:p w14:paraId="43F9DB87" w14:textId="09F32F44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nd supplement industry</w:t>
            </w:r>
          </w:p>
        </w:tc>
        <w:tc>
          <w:tcPr>
            <w:tcW w:w="1985" w:type="dxa"/>
            <w:vMerge/>
            <w:noWrap/>
            <w:hideMark/>
          </w:tcPr>
          <w:p w14:paraId="6367B616" w14:textId="6F8BE90B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3E17" w:rsidRPr="00EF214C" w14:paraId="7F56277E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2A696C0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BF2204A" w14:textId="7E8416F6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ing foods within visual range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1C067A08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marketing</w:t>
            </w:r>
          </w:p>
          <w:p w14:paraId="62CD76DF" w14:textId="79362FE9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113E17" w:rsidRPr="00EF214C" w14:paraId="10E0A18E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27360EDA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noWrap/>
            <w:hideMark/>
          </w:tcPr>
          <w:p w14:paraId="5FE48142" w14:textId="4D55221A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crises</w:t>
            </w:r>
          </w:p>
        </w:tc>
        <w:tc>
          <w:tcPr>
            <w:tcW w:w="1985" w:type="dxa"/>
            <w:vMerge w:val="restart"/>
            <w:noWrap/>
            <w:hideMark/>
          </w:tcPr>
          <w:p w14:paraId="2D9F2E08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policy</w:t>
            </w:r>
          </w:p>
          <w:p w14:paraId="5C3FA66E" w14:textId="7B9A81E4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113E17" w:rsidRPr="00901001" w14:paraId="1AE846FE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14A28507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noWrap/>
            <w:hideMark/>
          </w:tcPr>
          <w:p w14:paraId="39D6191D" w14:textId="53694ACF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rdination of nutrition services at policy level</w:t>
            </w:r>
          </w:p>
        </w:tc>
        <w:tc>
          <w:tcPr>
            <w:tcW w:w="1985" w:type="dxa"/>
            <w:vMerge/>
            <w:noWrap/>
            <w:hideMark/>
          </w:tcPr>
          <w:p w14:paraId="658E3085" w14:textId="5670E71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3E17" w:rsidRPr="00EF214C" w14:paraId="7FE8D269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5BF84E98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noWrap/>
            <w:hideMark/>
          </w:tcPr>
          <w:p w14:paraId="5FEC12A1" w14:textId="76C2035C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foods</w:t>
            </w:r>
          </w:p>
        </w:tc>
        <w:tc>
          <w:tcPr>
            <w:tcW w:w="1985" w:type="dxa"/>
            <w:vMerge/>
            <w:noWrap/>
            <w:hideMark/>
          </w:tcPr>
          <w:p w14:paraId="7E939C87" w14:textId="7D9FA865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3E17" w:rsidRPr="00EF214C" w14:paraId="70CC4BA4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1DD1197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8F882AE" w14:textId="2416862F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oking classes and meal clubs to encourage interaction and skills development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58E6097A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ssistance programs</w:t>
            </w:r>
          </w:p>
          <w:p w14:paraId="30BA2939" w14:textId="114F5514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113E17" w:rsidRPr="00EF214C" w14:paraId="1658101C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687ECDE8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3AE3CE2" w14:textId="366BE79C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s provided by the government not being culturally sensitive or tasteful</w:t>
            </w:r>
          </w:p>
        </w:tc>
        <w:tc>
          <w:tcPr>
            <w:tcW w:w="1985" w:type="dxa"/>
            <w:vMerge/>
            <w:noWrap/>
            <w:hideMark/>
          </w:tcPr>
          <w:p w14:paraId="2E6290C1" w14:textId="127E2570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3E17" w:rsidRPr="00EF214C" w14:paraId="6291C844" w14:textId="77777777" w:rsidTr="004D170A">
        <w:trPr>
          <w:trHeight w:val="288"/>
        </w:trPr>
        <w:tc>
          <w:tcPr>
            <w:tcW w:w="3261" w:type="dxa"/>
            <w:noWrap/>
            <w:hideMark/>
          </w:tcPr>
          <w:p w14:paraId="4B6ECD66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noz-Plaza et al. (2013)</w:t>
            </w:r>
          </w:p>
        </w:tc>
        <w:tc>
          <w:tcPr>
            <w:tcW w:w="3685" w:type="dxa"/>
            <w:noWrap/>
            <w:hideMark/>
          </w:tcPr>
          <w:p w14:paraId="74CAA9FA" w14:textId="4FCB62B9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</w:t>
            </w:r>
          </w:p>
        </w:tc>
        <w:tc>
          <w:tcPr>
            <w:tcW w:w="1985" w:type="dxa"/>
            <w:noWrap/>
            <w:hideMark/>
          </w:tcPr>
          <w:p w14:paraId="389E9707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support</w:t>
            </w:r>
          </w:p>
          <w:p w14:paraId="1DE7D98D" w14:textId="01059FAD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113E17" w:rsidRPr="00EF214C" w14:paraId="1CBE1D63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DBCD4F0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rington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041B4CF" w14:textId="098F72EC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itudinal stability/transitions in dietary patterns over the years</w:t>
            </w:r>
          </w:p>
        </w:tc>
        <w:tc>
          <w:tcPr>
            <w:tcW w:w="1985" w:type="dxa"/>
            <w:vMerge w:val="restart"/>
            <w:noWrap/>
            <w:hideMark/>
          </w:tcPr>
          <w:p w14:paraId="3544E399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macro level)</w:t>
            </w:r>
          </w:p>
          <w:p w14:paraId="13C236D4" w14:textId="3D18CD2A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113E17" w:rsidRPr="00EF214C" w14:paraId="531EC383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47A258C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st and Appleton (2013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CFF49BF" w14:textId="67CD984C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information</w:t>
            </w:r>
          </w:p>
        </w:tc>
        <w:tc>
          <w:tcPr>
            <w:tcW w:w="1985" w:type="dxa"/>
            <w:vMerge/>
            <w:noWrap/>
            <w:hideMark/>
          </w:tcPr>
          <w:p w14:paraId="08BCEEB8" w14:textId="03410CB6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3E17" w:rsidRPr="00EF214C" w14:paraId="39C1CF11" w14:textId="77777777" w:rsidTr="00B108E5">
        <w:trPr>
          <w:trHeight w:val="288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E3F5B0B" w14:textId="77777777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la et al. (2014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F94A8C3" w14:textId="6EA2BA39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about functional foods</w:t>
            </w:r>
          </w:p>
        </w:tc>
        <w:tc>
          <w:tcPr>
            <w:tcW w:w="1985" w:type="dxa"/>
            <w:vMerge/>
            <w:noWrap/>
            <w:hideMark/>
          </w:tcPr>
          <w:p w14:paraId="451B0CAB" w14:textId="431562D2" w:rsidR="00113E17" w:rsidRPr="00EF214C" w:rsidRDefault="00113E17" w:rsidP="00113E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97D11CB" w14:textId="77777777" w:rsidR="00A45293" w:rsidRPr="00EF214C" w:rsidRDefault="00A45293" w:rsidP="00A4529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EF1FF2" w14:textId="74EE6EA1" w:rsidR="00EB4E4E" w:rsidRPr="00EF214C" w:rsidRDefault="00EB4E4E" w:rsidP="00EB4E4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214C">
        <w:rPr>
          <w:rFonts w:ascii="Times New Roman" w:hAnsi="Times New Roman" w:cs="Times New Roman"/>
          <w:b/>
          <w:bCs/>
          <w:sz w:val="24"/>
          <w:szCs w:val="24"/>
          <w:lang w:val="en-US"/>
        </w:rPr>
        <w:t>Year Cluster 2015-2020</w:t>
      </w:r>
    </w:p>
    <w:tbl>
      <w:tblPr>
        <w:tblStyle w:val="TableGrid"/>
        <w:tblW w:w="8931" w:type="dxa"/>
        <w:tblInd w:w="-147" w:type="dxa"/>
        <w:tblLook w:val="04A0" w:firstRow="1" w:lastRow="0" w:firstColumn="1" w:lastColumn="0" w:noHBand="0" w:noVBand="1"/>
      </w:tblPr>
      <w:tblGrid>
        <w:gridCol w:w="3261"/>
        <w:gridCol w:w="3685"/>
        <w:gridCol w:w="1985"/>
      </w:tblGrid>
      <w:tr w:rsidR="008D4BC7" w:rsidRPr="00EF214C" w14:paraId="2F0070D4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4BDC499C" w14:textId="638E446C" w:rsidR="008D4BC7" w:rsidRPr="00EF214C" w:rsidRDefault="008D4BC7" w:rsidP="008D4B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lications</w:t>
            </w:r>
          </w:p>
        </w:tc>
        <w:tc>
          <w:tcPr>
            <w:tcW w:w="3685" w:type="dxa"/>
            <w:noWrap/>
            <w:hideMark/>
          </w:tcPr>
          <w:p w14:paraId="5D00C85A" w14:textId="32D393D5" w:rsidR="008D4BC7" w:rsidRPr="00EF214C" w:rsidRDefault="008D4BC7" w:rsidP="008D4B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st prominent determinants mentioned</w:t>
            </w:r>
          </w:p>
        </w:tc>
        <w:tc>
          <w:tcPr>
            <w:tcW w:w="1985" w:type="dxa"/>
            <w:noWrap/>
            <w:hideMark/>
          </w:tcPr>
          <w:p w14:paraId="02130701" w14:textId="69672490" w:rsidR="008D4BC7" w:rsidRPr="00EF214C" w:rsidRDefault="008D4BC7" w:rsidP="008D4BC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pic</w:t>
            </w:r>
          </w:p>
        </w:tc>
      </w:tr>
      <w:tr w:rsidR="00226100" w:rsidRPr="00EF214C" w14:paraId="29452FF6" w14:textId="77777777" w:rsidTr="00226100">
        <w:trPr>
          <w:trHeight w:val="273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5F505E79" w14:textId="1C998C1F" w:rsidR="00226100" w:rsidRPr="00EF214C" w:rsidRDefault="00226100" w:rsidP="002261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 level</w:t>
            </w:r>
          </w:p>
        </w:tc>
      </w:tr>
      <w:tr w:rsidR="008D4BC7" w:rsidRPr="00EF214C" w14:paraId="3990BAB3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EF54917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dach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301BA31" w14:textId="71F876F8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ptions of old age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4A88C0D1" w14:textId="77777777" w:rsidR="008D4BC7" w:rsidRPr="00EF214C" w:rsidRDefault="00E86032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erceptions</w:t>
            </w:r>
          </w:p>
          <w:p w14:paraId="5450C48A" w14:textId="0EE078A8" w:rsidR="00E86032" w:rsidRPr="00EF214C" w:rsidRDefault="00E86032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9</w:t>
            </w:r>
          </w:p>
        </w:tc>
      </w:tr>
      <w:tr w:rsidR="008D4BC7" w:rsidRPr="00EF214C" w14:paraId="3E10B519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0573355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ks et al. (2017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C58F03D" w14:textId="31FD0A2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eption of the rural </w:t>
            </w:r>
            <w:r w:rsidR="00267FCA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environmen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B051C04" w14:textId="3A8382F4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BC7" w:rsidRPr="00EF214C" w14:paraId="224AF8B7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2004C70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den Heuvel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0811BB0" w14:textId="1147EBD9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neophobia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40FEED9" w14:textId="27CD1F89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BC7" w:rsidRPr="00EF214C" w14:paraId="369A0AD5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134497E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dach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DF4256A" w14:textId="23425D15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motiva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A4C27A7" w14:textId="2E7CF074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BC7" w:rsidRPr="00EF214C" w14:paraId="54516F82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E9E6D10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dach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ECAD6EE" w14:textId="2BD54FA3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ived confidence in the ability to make effective change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6A43351" w14:textId="4633F0A9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BC7" w:rsidRPr="00EF214C" w14:paraId="218F9D01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32FBA33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907068C" w14:textId="724752B4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ce in ability to engage in physical activities in difficult situation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4D9328C3" w14:textId="11017E72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BC7" w:rsidRPr="00EF214C" w14:paraId="1807AD32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D86F2E0" w14:textId="5D528CFE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D20481A" w14:textId="3000EFC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diness to follow </w:t>
            </w:r>
            <w:r w:rsidR="00267FCA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advic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A7AE749" w14:textId="401D519D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BC7" w:rsidRPr="00EF214C" w14:paraId="7F9BAF95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98C0A30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pe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C6FC808" w14:textId="713EEF5D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and natural concern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759804C" w14:textId="78B15DFB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4BC7" w:rsidRPr="00EF214C" w14:paraId="4B9E0536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2ABEE61" w14:textId="77777777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pe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8E4AD78" w14:textId="1DF5FB59" w:rsidR="008D4BC7" w:rsidRPr="00EF214C" w:rsidRDefault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asur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27DFB135" w14:textId="3E4A589B" w:rsidR="008D4BC7" w:rsidRPr="00EF214C" w:rsidRDefault="008D4BC7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40C3A14E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16F265F0" w14:textId="77777777" w:rsidR="00814DD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083AC2FC" w14:textId="286DCA30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noWrap/>
            <w:hideMark/>
          </w:tcPr>
          <w:p w14:paraId="5156F345" w14:textId="36682EDF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knowledge</w:t>
            </w:r>
          </w:p>
        </w:tc>
        <w:tc>
          <w:tcPr>
            <w:tcW w:w="1985" w:type="dxa"/>
            <w:vMerge w:val="restart"/>
            <w:noWrap/>
            <w:hideMark/>
          </w:tcPr>
          <w:p w14:paraId="778DD66D" w14:textId="1523DD08" w:rsidR="005929CE" w:rsidRPr="00EF214C" w:rsidRDefault="00E86032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factors</w:t>
            </w:r>
            <w:r w:rsidR="005841DA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skills</w:t>
            </w:r>
          </w:p>
          <w:p w14:paraId="0FBF80FA" w14:textId="7E8DE913" w:rsidR="00E86032" w:rsidRPr="00EF214C" w:rsidRDefault="00E86032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5929CE" w:rsidRPr="00EF214C" w14:paraId="2DB1F677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2C1006CD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noWrap/>
            <w:hideMark/>
          </w:tcPr>
          <w:p w14:paraId="7DE1BBAA" w14:textId="1BE338D3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bility</w:t>
            </w:r>
          </w:p>
        </w:tc>
        <w:tc>
          <w:tcPr>
            <w:tcW w:w="1985" w:type="dxa"/>
            <w:vMerge/>
            <w:noWrap/>
            <w:hideMark/>
          </w:tcPr>
          <w:p w14:paraId="57E956C0" w14:textId="631C387A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3DA9467B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1F491098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noWrap/>
            <w:hideMark/>
          </w:tcPr>
          <w:p w14:paraId="510E5722" w14:textId="7707C3FA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l preparation</w:t>
            </w:r>
          </w:p>
        </w:tc>
        <w:tc>
          <w:tcPr>
            <w:tcW w:w="1985" w:type="dxa"/>
            <w:vMerge/>
            <w:noWrap/>
            <w:hideMark/>
          </w:tcPr>
          <w:p w14:paraId="2E318ADF" w14:textId="02ADA20C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28D78D45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201C2BD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pe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8988F46" w14:textId="7FB34763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term oriented eating style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76E90A12" w14:textId="77777777" w:rsidR="005929CE" w:rsidRPr="00EF214C" w:rsidRDefault="007F6100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 practices</w:t>
            </w:r>
          </w:p>
          <w:p w14:paraId="4FBD3643" w14:textId="7E0EB144" w:rsidR="007F6100" w:rsidRPr="00EF214C" w:rsidRDefault="007F6100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</w:t>
            </w:r>
          </w:p>
        </w:tc>
      </w:tr>
      <w:tr w:rsidR="005929CE" w:rsidRPr="00EF214C" w14:paraId="2F657ABC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0972231" w14:textId="77777777" w:rsidR="00814DD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è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70535D3D" w14:textId="08DE3B5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92CF0CF" w14:textId="2B7E3EB0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C1F1495" w14:textId="7E87D9CC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25839057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187253F" w14:textId="77777777" w:rsidR="00814DD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ic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  <w:p w14:paraId="632259A2" w14:textId="286E10CC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mme et al. (202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7D585CD" w14:textId="625B59CA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57ADD2C" w14:textId="0AF83FEB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1EADB7BE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43452BA7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mme et al. (202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FA87B89" w14:textId="72F552CC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intak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D9816C2" w14:textId="71EADFCF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361F53D5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096EAE65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ic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noWrap/>
            <w:hideMark/>
          </w:tcPr>
          <w:p w14:paraId="76251F45" w14:textId="7E13EE26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ability</w:t>
            </w:r>
          </w:p>
        </w:tc>
        <w:tc>
          <w:tcPr>
            <w:tcW w:w="1985" w:type="dxa"/>
            <w:vMerge w:val="restart"/>
            <w:noWrap/>
            <w:hideMark/>
          </w:tcPr>
          <w:p w14:paraId="76C5A4AD" w14:textId="77777777" w:rsidR="005929CE" w:rsidRPr="00EF214C" w:rsidRDefault="007F6100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status</w:t>
            </w:r>
          </w:p>
          <w:p w14:paraId="092D9E52" w14:textId="18302758" w:rsidR="007F6100" w:rsidRPr="00EF214C" w:rsidRDefault="007F6100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0</w:t>
            </w:r>
          </w:p>
        </w:tc>
      </w:tr>
      <w:tr w:rsidR="005929CE" w:rsidRPr="00EF214C" w14:paraId="05FA4713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0A9D51E9" w14:textId="77777777" w:rsidR="00814DD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t et al. (2016)</w:t>
            </w:r>
          </w:p>
          <w:p w14:paraId="6ADFD404" w14:textId="743AB0CB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miche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mith (2016)</w:t>
            </w:r>
          </w:p>
        </w:tc>
        <w:tc>
          <w:tcPr>
            <w:tcW w:w="3685" w:type="dxa"/>
            <w:noWrap/>
            <w:hideMark/>
          </w:tcPr>
          <w:p w14:paraId="27D57BCA" w14:textId="13374BD1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hysical) changes associated with aging</w:t>
            </w:r>
          </w:p>
        </w:tc>
        <w:tc>
          <w:tcPr>
            <w:tcW w:w="1985" w:type="dxa"/>
            <w:vMerge/>
            <w:noWrap/>
            <w:hideMark/>
          </w:tcPr>
          <w:p w14:paraId="43FAC23C" w14:textId="1C90033A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5FD2EABE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6D855E1F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son et al. (2019)</w:t>
            </w:r>
          </w:p>
        </w:tc>
        <w:tc>
          <w:tcPr>
            <w:tcW w:w="3685" w:type="dxa"/>
            <w:noWrap/>
            <w:hideMark/>
          </w:tcPr>
          <w:p w14:paraId="3078AA46" w14:textId="2F5FDF8C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al status</w:t>
            </w:r>
          </w:p>
        </w:tc>
        <w:tc>
          <w:tcPr>
            <w:tcW w:w="1985" w:type="dxa"/>
            <w:vMerge/>
            <w:noWrap/>
            <w:hideMark/>
          </w:tcPr>
          <w:p w14:paraId="2028FF32" w14:textId="68A7D876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18DA1272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39846319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ic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noWrap/>
            <w:hideMark/>
          </w:tcPr>
          <w:p w14:paraId="26DA9B63" w14:textId="29AD2C94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1985" w:type="dxa"/>
            <w:vMerge/>
            <w:noWrap/>
            <w:hideMark/>
          </w:tcPr>
          <w:p w14:paraId="2B87EE9F" w14:textId="3AA4733D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711DB963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01025A3D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ic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noWrap/>
            <w:hideMark/>
          </w:tcPr>
          <w:p w14:paraId="524C79D3" w14:textId="0B666CCA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985" w:type="dxa"/>
            <w:vMerge/>
            <w:noWrap/>
            <w:hideMark/>
          </w:tcPr>
          <w:p w14:paraId="5AEA7F2D" w14:textId="206A4F6A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2B6313D0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5CB34E11" w14:textId="77777777" w:rsidR="00814DD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ranic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  <w:p w14:paraId="42F58B13" w14:textId="77777777" w:rsidR="00814DD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è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1C5DF537" w14:textId="60E54200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noWrap/>
            <w:hideMark/>
          </w:tcPr>
          <w:p w14:paraId="5B950855" w14:textId="016CFA54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985" w:type="dxa"/>
            <w:vMerge/>
            <w:noWrap/>
            <w:hideMark/>
          </w:tcPr>
          <w:p w14:paraId="7F6D9E69" w14:textId="52325762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3C1E42FA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12FBDB2C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noWrap/>
            <w:hideMark/>
          </w:tcPr>
          <w:p w14:paraId="6313DAD5" w14:textId="4D43B1FB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985" w:type="dxa"/>
            <w:vMerge/>
            <w:noWrap/>
            <w:hideMark/>
          </w:tcPr>
          <w:p w14:paraId="0BBF11E5" w14:textId="25D23735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68F8FE8A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57B66F1C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6FFC40EB" w14:textId="13FC78E4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pe et al. (2019)</w:t>
            </w:r>
          </w:p>
        </w:tc>
        <w:tc>
          <w:tcPr>
            <w:tcW w:w="3685" w:type="dxa"/>
            <w:noWrap/>
            <w:hideMark/>
          </w:tcPr>
          <w:p w14:paraId="3B5357E1" w14:textId="2DB7822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ations of hunger/appetite</w:t>
            </w:r>
          </w:p>
        </w:tc>
        <w:tc>
          <w:tcPr>
            <w:tcW w:w="1985" w:type="dxa"/>
            <w:vMerge/>
            <w:noWrap/>
            <w:hideMark/>
          </w:tcPr>
          <w:p w14:paraId="075F2AC8" w14:textId="68851B31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2C36A444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3349E3B4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noWrap/>
            <w:hideMark/>
          </w:tcPr>
          <w:p w14:paraId="34B135A0" w14:textId="14EE3EEE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of malnutrition</w:t>
            </w:r>
          </w:p>
        </w:tc>
        <w:tc>
          <w:tcPr>
            <w:tcW w:w="1985" w:type="dxa"/>
            <w:vMerge/>
            <w:noWrap/>
            <w:hideMark/>
          </w:tcPr>
          <w:p w14:paraId="0D630EAC" w14:textId="670655AC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3ACFCD88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47489EFE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noWrap/>
            <w:hideMark/>
          </w:tcPr>
          <w:p w14:paraId="48084B64" w14:textId="2A1AC24F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-health related problems</w:t>
            </w:r>
          </w:p>
        </w:tc>
        <w:tc>
          <w:tcPr>
            <w:tcW w:w="1985" w:type="dxa"/>
            <w:vMerge/>
            <w:noWrap/>
            <w:hideMark/>
          </w:tcPr>
          <w:p w14:paraId="0141225C" w14:textId="158885FF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4EC56A9E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10CB765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klin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FE46C97" w14:textId="43AFC3CC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uble burden of low </w:t>
            </w:r>
            <w:r w:rsidR="00267FCA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nomic resource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101FDA32" w14:textId="6B878D6A" w:rsidR="005929CE" w:rsidRPr="00EF214C" w:rsidRDefault="00E67138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demographic characteristics</w:t>
            </w:r>
          </w:p>
          <w:p w14:paraId="2926C0F6" w14:textId="4A490B3A" w:rsidR="007F6100" w:rsidRPr="00EF214C" w:rsidRDefault="007F6100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E67138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929CE" w:rsidRPr="00EF214C" w14:paraId="02139DFB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6D667A9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kins et al. (2015)</w:t>
            </w:r>
          </w:p>
          <w:p w14:paraId="7381E708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5)</w:t>
            </w:r>
          </w:p>
          <w:p w14:paraId="069813A8" w14:textId="20D3AC33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hui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336C8DC" w14:textId="24C44DE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7C45592" w14:textId="26B27E72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77B81F04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13E1BB20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5)</w:t>
            </w:r>
          </w:p>
          <w:p w14:paraId="5B6A075B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ic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  <w:p w14:paraId="250FD7BC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è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2E17299F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4C7E2324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16588323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  <w:p w14:paraId="4DD26EF3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den Heuvel et al. (2019)</w:t>
            </w:r>
          </w:p>
          <w:p w14:paraId="45A054CA" w14:textId="3EDA0A85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mme et al. (202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2E1A27A" w14:textId="7AF3EDE0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522EBAE" w14:textId="0661ABBE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23334D4F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0449B5B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079ACFE9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  <w:p w14:paraId="6D8ACE1E" w14:textId="57DE561F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den Heuvel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11243DF" w14:textId="46AAC3BF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4C275F0" w14:textId="5E3C8E69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0848454C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302FE001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klin et al. (2015)</w:t>
            </w:r>
          </w:p>
          <w:p w14:paraId="476F068E" w14:textId="77777777" w:rsidR="00FC1AB0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02299BDE" w14:textId="286BB798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mme et al. (202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14D4C69" w14:textId="2C6E6F83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5D790F2E" w14:textId="331D4ED3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338853A5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7972DDA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kins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DC6FBB4" w14:textId="7FD1F1CC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35B31DBB" w14:textId="1F70B75F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536C444A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FFDAA13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1172592C" w14:textId="1D4D5B5D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difficultie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AD39E49" w14:textId="49BE40AB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0308E62B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B84A8C4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kins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B4B57E6" w14:textId="6D348B3D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-economic factors in childhood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477CD3A" w14:textId="67CD22C1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40E75DB7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0772A6AA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miche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mith (2016)</w:t>
            </w:r>
          </w:p>
        </w:tc>
        <w:tc>
          <w:tcPr>
            <w:tcW w:w="3685" w:type="dxa"/>
            <w:noWrap/>
            <w:hideMark/>
          </w:tcPr>
          <w:p w14:paraId="54706D39" w14:textId="77F0E8E1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experiences affecting eating behaviors</w:t>
            </w:r>
          </w:p>
        </w:tc>
        <w:tc>
          <w:tcPr>
            <w:tcW w:w="1985" w:type="dxa"/>
            <w:vMerge w:val="restart"/>
            <w:noWrap/>
            <w:hideMark/>
          </w:tcPr>
          <w:p w14:paraId="6360DB3D" w14:textId="77777777" w:rsidR="005929CE" w:rsidRPr="00EF214C" w:rsidRDefault="009C5CE4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life experiences</w:t>
            </w:r>
          </w:p>
          <w:p w14:paraId="781B0DA5" w14:textId="708C6EA3" w:rsidR="009C5CE4" w:rsidRPr="00EF214C" w:rsidRDefault="009C5CE4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</w:t>
            </w:r>
          </w:p>
        </w:tc>
      </w:tr>
      <w:tr w:rsidR="005929CE" w:rsidRPr="00EF214C" w14:paraId="4758E793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0703092E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noWrap/>
            <w:hideMark/>
          </w:tcPr>
          <w:p w14:paraId="1A83D911" w14:textId="07A24AD2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quality change over time</w:t>
            </w:r>
          </w:p>
        </w:tc>
        <w:tc>
          <w:tcPr>
            <w:tcW w:w="1985" w:type="dxa"/>
            <w:vMerge/>
            <w:noWrap/>
            <w:hideMark/>
          </w:tcPr>
          <w:p w14:paraId="4F2B3339" w14:textId="732D7E21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1EE55971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38B8D263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è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noWrap/>
            <w:hideMark/>
          </w:tcPr>
          <w:p w14:paraId="256BED98" w14:textId="0BAC00A4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hysical occupation over lifetime</w:t>
            </w:r>
          </w:p>
        </w:tc>
        <w:tc>
          <w:tcPr>
            <w:tcW w:w="1985" w:type="dxa"/>
            <w:vMerge/>
            <w:noWrap/>
            <w:hideMark/>
          </w:tcPr>
          <w:p w14:paraId="38869A97" w14:textId="07947544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20257430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5FA4FB92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è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noWrap/>
            <w:hideMark/>
          </w:tcPr>
          <w:p w14:paraId="575400BB" w14:textId="065A650B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ent patterns</w:t>
            </w:r>
            <w:r w:rsidR="00F93547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 time</w:t>
            </w:r>
          </w:p>
        </w:tc>
        <w:tc>
          <w:tcPr>
            <w:tcW w:w="1985" w:type="dxa"/>
            <w:vMerge/>
            <w:noWrap/>
            <w:hideMark/>
          </w:tcPr>
          <w:p w14:paraId="4CACE6F7" w14:textId="74619E77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52A99E54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7E722D6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59305DEF" w14:textId="47AA33F1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liking fruits/vegetable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1EA8A442" w14:textId="77777777" w:rsidR="005929CE" w:rsidRPr="00EF214C" w:rsidRDefault="009C5CE4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individual level)</w:t>
            </w:r>
          </w:p>
          <w:p w14:paraId="2F906CC5" w14:textId="6D7C1894" w:rsidR="009C5CE4" w:rsidRPr="00EF214C" w:rsidRDefault="009C5CE4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B2585F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929CE" w:rsidRPr="00EF214C" w14:paraId="3DD3D5FF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02BD169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t et al. (201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C0D7B44" w14:textId="0F226A8A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resource</w:t>
            </w:r>
            <w:r w:rsidR="006A53BF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C3EBC89" w14:textId="1A8397F3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61BCFA5A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2C565CA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9DEBB2A" w14:textId="4511B8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fussy about food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20BF30B9" w14:textId="2D45E1F4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7E7C08B0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9DD4409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pe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887D1FB" w14:textId="651B8064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ing the food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D8F534F" w14:textId="5D652F9D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929CE" w:rsidRPr="00EF214C" w14:paraId="4B254863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766460A" w14:textId="77777777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gel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iano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999E273" w14:textId="0A3D6F7F" w:rsidR="005929CE" w:rsidRPr="00EF214C" w:rsidRDefault="005929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gible and emotional/informational social support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0F911026" w14:textId="4C1182A0" w:rsidR="005929CE" w:rsidRPr="00EF214C" w:rsidRDefault="005929CE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73CF" w:rsidRPr="00EF214C" w14:paraId="727BDCC1" w14:textId="77777777" w:rsidTr="00A873CF">
        <w:trPr>
          <w:trHeight w:val="273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03ABD7A1" w14:textId="1DBD1E39" w:rsidR="00A873CF" w:rsidRPr="00EF214C" w:rsidRDefault="00A873CF" w:rsidP="00A873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level</w:t>
            </w:r>
          </w:p>
        </w:tc>
      </w:tr>
      <w:tr w:rsidR="001804FF" w:rsidRPr="00EF214C" w14:paraId="195B4D93" w14:textId="77777777" w:rsidTr="001804FF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056DBD9" w14:textId="77777777" w:rsidR="001804FF" w:rsidRPr="00EF214C" w:rsidRDefault="00180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kins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4F3D0486" w14:textId="1B4A2C3E" w:rsidR="001804FF" w:rsidRPr="00EF214C" w:rsidRDefault="00180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 living arrangement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  <w:hideMark/>
          </w:tcPr>
          <w:p w14:paraId="6AF31C4E" w14:textId="77777777" w:rsidR="001804FF" w:rsidRPr="00EF214C" w:rsidRDefault="001804FF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 (household)</w:t>
            </w:r>
          </w:p>
          <w:p w14:paraId="72E369B6" w14:textId="0B91D25A" w:rsidR="001804FF" w:rsidRPr="00EF214C" w:rsidRDefault="001804FF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1804FF" w:rsidRPr="00EF214C" w14:paraId="1E8F8D8F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EBBCDF4" w14:textId="77777777" w:rsidR="001804FF" w:rsidRPr="00EF214C" w:rsidRDefault="00180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65D8E367" w14:textId="3A3D02FF" w:rsidR="001804FF" w:rsidRPr="00EF214C" w:rsidRDefault="001804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4C98D77C" w14:textId="50D332ED" w:rsidR="001804FF" w:rsidRPr="00EF214C" w:rsidRDefault="001804FF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0553" w:rsidRPr="00EF214C" w14:paraId="0EA76F1B" w14:textId="77777777" w:rsidTr="00290553">
        <w:trPr>
          <w:trHeight w:val="1055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B1395B3" w14:textId="77777777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è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78008961" w14:textId="77777777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  <w:p w14:paraId="6B85936D" w14:textId="77777777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n den Heuvel et al. (2019)</w:t>
            </w:r>
          </w:p>
          <w:p w14:paraId="043674CE" w14:textId="5CA971F4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mme et al. (202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82BABBF" w14:textId="54A8ADC4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with others/alone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7E689EF7" w14:textId="766E6CF0" w:rsidR="00290553" w:rsidRPr="00EF214C" w:rsidRDefault="00290553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0553" w:rsidRPr="00EF214C" w14:paraId="613BFCEF" w14:textId="77777777" w:rsidTr="00226100">
        <w:trPr>
          <w:trHeight w:val="273"/>
        </w:trPr>
        <w:tc>
          <w:tcPr>
            <w:tcW w:w="3261" w:type="dxa"/>
            <w:noWrap/>
          </w:tcPr>
          <w:p w14:paraId="559BBEB2" w14:textId="7506DB4E" w:rsidR="00290553" w:rsidRPr="00EF214C" w:rsidRDefault="00290553" w:rsidP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klin et al. (2015)</w:t>
            </w:r>
          </w:p>
        </w:tc>
        <w:tc>
          <w:tcPr>
            <w:tcW w:w="3685" w:type="dxa"/>
            <w:noWrap/>
          </w:tcPr>
          <w:p w14:paraId="52EF8310" w14:textId="23182D08" w:rsidR="00290553" w:rsidRPr="00EF214C" w:rsidRDefault="00290553" w:rsidP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ocial relationships</w:t>
            </w:r>
          </w:p>
        </w:tc>
        <w:tc>
          <w:tcPr>
            <w:tcW w:w="1985" w:type="dxa"/>
            <w:vMerge w:val="restart"/>
            <w:noWrap/>
          </w:tcPr>
          <w:p w14:paraId="552CA588" w14:textId="77777777" w:rsidR="00290553" w:rsidRPr="00EF214C" w:rsidRDefault="00290553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social support</w:t>
            </w:r>
          </w:p>
          <w:p w14:paraId="4983D2D4" w14:textId="3C724C5A" w:rsidR="00290553" w:rsidRPr="00EF214C" w:rsidRDefault="00290553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</w:t>
            </w:r>
          </w:p>
        </w:tc>
      </w:tr>
      <w:tr w:rsidR="00290553" w:rsidRPr="00EF214C" w14:paraId="3CD6FBC9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132693D0" w14:textId="77777777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miche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mith (2016)</w:t>
            </w:r>
          </w:p>
        </w:tc>
        <w:tc>
          <w:tcPr>
            <w:tcW w:w="3685" w:type="dxa"/>
            <w:noWrap/>
            <w:hideMark/>
          </w:tcPr>
          <w:p w14:paraId="4A015B3E" w14:textId="1347F5E3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influences that play a role in decision making</w:t>
            </w:r>
          </w:p>
        </w:tc>
        <w:tc>
          <w:tcPr>
            <w:tcW w:w="1985" w:type="dxa"/>
            <w:vMerge/>
            <w:noWrap/>
            <w:hideMark/>
          </w:tcPr>
          <w:p w14:paraId="31163AB5" w14:textId="71D73FBC" w:rsidR="00290553" w:rsidRPr="00EF214C" w:rsidRDefault="00290553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0553" w:rsidRPr="00EF214C" w14:paraId="59FD6AEF" w14:textId="77777777" w:rsidTr="009C3118">
        <w:trPr>
          <w:trHeight w:val="234"/>
        </w:trPr>
        <w:tc>
          <w:tcPr>
            <w:tcW w:w="3261" w:type="dxa"/>
            <w:noWrap/>
            <w:hideMark/>
          </w:tcPr>
          <w:p w14:paraId="1E86132E" w14:textId="77777777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tenstei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noWrap/>
            <w:hideMark/>
          </w:tcPr>
          <w:p w14:paraId="189A984A" w14:textId="0FFD01EB" w:rsidR="00290553" w:rsidRPr="00EF214C" w:rsidRDefault="002905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networks</w:t>
            </w:r>
          </w:p>
        </w:tc>
        <w:tc>
          <w:tcPr>
            <w:tcW w:w="1985" w:type="dxa"/>
            <w:vMerge/>
            <w:noWrap/>
            <w:hideMark/>
          </w:tcPr>
          <w:p w14:paraId="7DD11AC8" w14:textId="1DFB9424" w:rsidR="00290553" w:rsidRPr="00EF214C" w:rsidRDefault="00290553" w:rsidP="008D4B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6BE6" w:rsidRPr="00EF214C" w14:paraId="2BA222B0" w14:textId="77777777" w:rsidTr="00AC6BE6">
        <w:trPr>
          <w:trHeight w:val="273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0035D111" w14:textId="7B09D300" w:rsidR="00AC6BE6" w:rsidRPr="00EF214C" w:rsidRDefault="00AC6BE6" w:rsidP="00AC6B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ysical level</w:t>
            </w:r>
          </w:p>
        </w:tc>
      </w:tr>
      <w:tr w:rsidR="009C3118" w:rsidRPr="00EF214C" w14:paraId="03BEB190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</w:tcPr>
          <w:p w14:paraId="6D72403A" w14:textId="1E524358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hui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</w:tcPr>
          <w:p w14:paraId="5316F099" w14:textId="54EE4AEE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vel time to grocery shops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  <w:noWrap/>
          </w:tcPr>
          <w:p w14:paraId="4E126B63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ographical environment influence</w:t>
            </w:r>
          </w:p>
          <w:p w14:paraId="4286447A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</w:t>
            </w:r>
            <w:r w:rsidR="005310E4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29AF2FDB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57579E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18FD6B" w14:textId="7AD0E1BB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3118" w:rsidRPr="00EF214C" w14:paraId="29B3E879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D5FB596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eeva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BC5F7F6" w14:textId="3E94D64D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ing in an urban/semi-urban area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64C6623F" w14:textId="3FC14856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3118" w:rsidRPr="00EF214C" w14:paraId="3CE5D0DF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75EA3EC6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wkesworth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36772372" w14:textId="1314C9C9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vironment-diet relationship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397AD73" w14:textId="2C26CF42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10E4" w:rsidRPr="00EF214C" w14:paraId="065FB234" w14:textId="77777777" w:rsidTr="00401948">
        <w:trPr>
          <w:trHeight w:val="556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578AC869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 (2019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2375657" w14:textId="3C3A72B4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  <w:noWrap/>
            <w:hideMark/>
          </w:tcPr>
          <w:p w14:paraId="1FF7F431" w14:textId="17DF42F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10E4" w:rsidRPr="00EF214C" w14:paraId="5BB450C7" w14:textId="77777777" w:rsidTr="00226100">
        <w:trPr>
          <w:trHeight w:val="273"/>
        </w:trPr>
        <w:tc>
          <w:tcPr>
            <w:tcW w:w="3261" w:type="dxa"/>
            <w:noWrap/>
          </w:tcPr>
          <w:p w14:paraId="1F5444CC" w14:textId="2271CB59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at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3685" w:type="dxa"/>
            <w:noWrap/>
          </w:tcPr>
          <w:p w14:paraId="7EE00EC9" w14:textId="7AB03439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 to affordable healthy food and transportation</w:t>
            </w:r>
          </w:p>
        </w:tc>
        <w:tc>
          <w:tcPr>
            <w:tcW w:w="1985" w:type="dxa"/>
            <w:vMerge w:val="restart"/>
            <w:noWrap/>
          </w:tcPr>
          <w:p w14:paraId="7EED0B27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ources, access and availability</w:t>
            </w:r>
          </w:p>
          <w:p w14:paraId="74A43C90" w14:textId="66D1C3D0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6</w:t>
            </w:r>
          </w:p>
        </w:tc>
      </w:tr>
      <w:tr w:rsidR="005310E4" w:rsidRPr="00EF214C" w14:paraId="588CCC1A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2C67951C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hui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noWrap/>
            <w:hideMark/>
          </w:tcPr>
          <w:p w14:paraId="1CD02C6A" w14:textId="225EB8F8" w:rsidR="005310E4" w:rsidRPr="00EF214C" w:rsidRDefault="00491BD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ailable </w:t>
            </w:r>
            <w:r w:rsidR="005310E4"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od </w:t>
            </w: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healthy</w:t>
            </w:r>
          </w:p>
        </w:tc>
        <w:tc>
          <w:tcPr>
            <w:tcW w:w="1985" w:type="dxa"/>
            <w:vMerge/>
            <w:noWrap/>
            <w:hideMark/>
          </w:tcPr>
          <w:p w14:paraId="79449ECB" w14:textId="1DE1713B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10E4" w:rsidRPr="00EF214C" w14:paraId="11EF2C82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2C7EF31D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hui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noWrap/>
            <w:hideMark/>
          </w:tcPr>
          <w:p w14:paraId="1D416811" w14:textId="44C8CA52" w:rsidR="005310E4" w:rsidRPr="00EF214C" w:rsidRDefault="00491BD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le food being tasteful</w:t>
            </w:r>
          </w:p>
        </w:tc>
        <w:tc>
          <w:tcPr>
            <w:tcW w:w="1985" w:type="dxa"/>
            <w:vMerge/>
            <w:noWrap/>
            <w:hideMark/>
          </w:tcPr>
          <w:p w14:paraId="7142276B" w14:textId="625DD683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10E4" w:rsidRPr="00EF214C" w14:paraId="3F951F59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1F8B3BCA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miche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mith (2016)</w:t>
            </w:r>
          </w:p>
        </w:tc>
        <w:tc>
          <w:tcPr>
            <w:tcW w:w="3685" w:type="dxa"/>
            <w:noWrap/>
            <w:hideMark/>
          </w:tcPr>
          <w:p w14:paraId="3B816F94" w14:textId="02E01645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ccess strategies: restaurants, retail markets, and alternative sources</w:t>
            </w:r>
          </w:p>
        </w:tc>
        <w:tc>
          <w:tcPr>
            <w:tcW w:w="1985" w:type="dxa"/>
            <w:vMerge/>
            <w:noWrap/>
            <w:hideMark/>
          </w:tcPr>
          <w:p w14:paraId="6FA24745" w14:textId="6B3F60D2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10E4" w:rsidRPr="00EF214C" w14:paraId="6A7E3CB6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56E067C8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ks et al. (2017)</w:t>
            </w:r>
          </w:p>
        </w:tc>
        <w:tc>
          <w:tcPr>
            <w:tcW w:w="3685" w:type="dxa"/>
            <w:noWrap/>
            <w:hideMark/>
          </w:tcPr>
          <w:p w14:paraId="79FA444F" w14:textId="7BBB1C31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as a means of increasing food access</w:t>
            </w:r>
          </w:p>
        </w:tc>
        <w:tc>
          <w:tcPr>
            <w:tcW w:w="1985" w:type="dxa"/>
            <w:vMerge/>
            <w:noWrap/>
            <w:hideMark/>
          </w:tcPr>
          <w:p w14:paraId="111B970B" w14:textId="0928943F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310E4" w:rsidRPr="00EF214C" w14:paraId="55365F12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07EC0968" w14:textId="77777777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nks et al. (2017)</w:t>
            </w:r>
          </w:p>
        </w:tc>
        <w:tc>
          <w:tcPr>
            <w:tcW w:w="3685" w:type="dxa"/>
            <w:noWrap/>
            <w:hideMark/>
          </w:tcPr>
          <w:p w14:paraId="053194DB" w14:textId="6AF4E423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access to food sources</w:t>
            </w:r>
          </w:p>
        </w:tc>
        <w:tc>
          <w:tcPr>
            <w:tcW w:w="1985" w:type="dxa"/>
            <w:vMerge/>
            <w:noWrap/>
            <w:hideMark/>
          </w:tcPr>
          <w:p w14:paraId="5A284044" w14:textId="23D62774" w:rsidR="005310E4" w:rsidRPr="00EF214C" w:rsidRDefault="005310E4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3118" w:rsidRPr="00EF214C" w14:paraId="660EE6D1" w14:textId="77777777" w:rsidTr="00814DDE">
        <w:trPr>
          <w:trHeight w:val="273"/>
        </w:trPr>
        <w:tc>
          <w:tcPr>
            <w:tcW w:w="8931" w:type="dxa"/>
            <w:gridSpan w:val="3"/>
            <w:shd w:val="clear" w:color="auto" w:fill="000000" w:themeFill="text1"/>
            <w:noWrap/>
          </w:tcPr>
          <w:p w14:paraId="5D782ACD" w14:textId="77019550" w:rsidR="009C3118" w:rsidRPr="00EF214C" w:rsidRDefault="009C3118" w:rsidP="009C31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cro level</w:t>
            </w:r>
          </w:p>
        </w:tc>
      </w:tr>
      <w:tr w:rsidR="009C3118" w:rsidRPr="00EF214C" w14:paraId="40AB9A49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21EA24BC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ell (2020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2E90090E" w14:textId="07E4BB9A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Sociocultural environment" (family influence, participation in social and cultural events)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6F923ADD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cultural complexity</w:t>
            </w:r>
          </w:p>
          <w:p w14:paraId="66B81FDF" w14:textId="225D501E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9C3118" w:rsidRPr="00EF214C" w14:paraId="26D5E273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124AA80E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gel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iano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3685" w:type="dxa"/>
            <w:noWrap/>
            <w:hideMark/>
          </w:tcPr>
          <w:p w14:paraId="551DEA24" w14:textId="5E37A8CA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s/policies that seek to foster social support for older adults</w:t>
            </w:r>
          </w:p>
        </w:tc>
        <w:tc>
          <w:tcPr>
            <w:tcW w:w="1985" w:type="dxa"/>
            <w:vMerge w:val="restart"/>
            <w:noWrap/>
            <w:hideMark/>
          </w:tcPr>
          <w:p w14:paraId="495BAC52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policy</w:t>
            </w:r>
          </w:p>
          <w:p w14:paraId="77AC44BC" w14:textId="1CCA4121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</w:t>
            </w:r>
          </w:p>
        </w:tc>
      </w:tr>
      <w:tr w:rsidR="009C3118" w:rsidRPr="00EF214C" w14:paraId="61E64711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41B56495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jkstra et al. (2015)</w:t>
            </w:r>
          </w:p>
          <w:p w14:paraId="765D1CE2" w14:textId="033274BF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mphui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</w:t>
            </w:r>
          </w:p>
        </w:tc>
        <w:tc>
          <w:tcPr>
            <w:tcW w:w="3685" w:type="dxa"/>
            <w:noWrap/>
            <w:hideMark/>
          </w:tcPr>
          <w:p w14:paraId="6D29F266" w14:textId="4CA69E41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food</w:t>
            </w:r>
          </w:p>
        </w:tc>
        <w:tc>
          <w:tcPr>
            <w:tcW w:w="1985" w:type="dxa"/>
            <w:vMerge/>
            <w:noWrap/>
            <w:hideMark/>
          </w:tcPr>
          <w:p w14:paraId="7D452D42" w14:textId="3EDC88EA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3118" w:rsidRPr="00EF214C" w14:paraId="2AE5202A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5A414E63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ugel and </w:t>
            </w: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iano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5)</w:t>
            </w:r>
          </w:p>
        </w:tc>
        <w:tc>
          <w:tcPr>
            <w:tcW w:w="3685" w:type="dxa"/>
            <w:noWrap/>
            <w:hideMark/>
          </w:tcPr>
          <w:p w14:paraId="1669056F" w14:textId="5F382831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logic interventions</w:t>
            </w:r>
          </w:p>
        </w:tc>
        <w:tc>
          <w:tcPr>
            <w:tcW w:w="1985" w:type="dxa"/>
            <w:vMerge/>
            <w:noWrap/>
            <w:hideMark/>
          </w:tcPr>
          <w:p w14:paraId="56022227" w14:textId="0D111223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3118" w:rsidRPr="00EF214C" w14:paraId="756A38AA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330FB79C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at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3685" w:type="dxa"/>
            <w:noWrap/>
            <w:hideMark/>
          </w:tcPr>
          <w:p w14:paraId="7D03B907" w14:textId="03EA3D0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ment of older adults in policy discussion</w:t>
            </w:r>
          </w:p>
        </w:tc>
        <w:tc>
          <w:tcPr>
            <w:tcW w:w="1985" w:type="dxa"/>
            <w:vMerge/>
            <w:noWrap/>
            <w:hideMark/>
          </w:tcPr>
          <w:p w14:paraId="12DE4E30" w14:textId="54083209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3118" w:rsidRPr="00EF214C" w14:paraId="352950AB" w14:textId="77777777" w:rsidTr="00814DDE">
        <w:trPr>
          <w:trHeight w:val="273"/>
        </w:trPr>
        <w:tc>
          <w:tcPr>
            <w:tcW w:w="3261" w:type="dxa"/>
            <w:shd w:val="clear" w:color="auto" w:fill="F2F2F2" w:themeFill="background1" w:themeFillShade="F2"/>
            <w:noWrap/>
            <w:hideMark/>
          </w:tcPr>
          <w:p w14:paraId="070CB890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emichen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mith (2016)</w:t>
            </w:r>
          </w:p>
        </w:tc>
        <w:tc>
          <w:tcPr>
            <w:tcW w:w="3685" w:type="dxa"/>
            <w:shd w:val="clear" w:color="auto" w:fill="F2F2F2" w:themeFill="background1" w:themeFillShade="F2"/>
            <w:noWrap/>
            <w:hideMark/>
          </w:tcPr>
          <w:p w14:paraId="0E1127E2" w14:textId="1CB0A6BD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and food insecurity driving use of food assistance programs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hideMark/>
          </w:tcPr>
          <w:p w14:paraId="1EE9C94F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assistance programs</w:t>
            </w:r>
          </w:p>
          <w:p w14:paraId="4333CC16" w14:textId="4B109A85" w:rsidR="005841DA" w:rsidRPr="00EF214C" w:rsidRDefault="005841DA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</w:t>
            </w:r>
          </w:p>
        </w:tc>
      </w:tr>
      <w:tr w:rsidR="009C3118" w:rsidRPr="00EF214C" w14:paraId="5E0653A7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0D088073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wkesworth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3685" w:type="dxa"/>
            <w:noWrap/>
            <w:hideMark/>
          </w:tcPr>
          <w:p w14:paraId="1A346477" w14:textId="443D52C3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a income deprivation</w:t>
            </w:r>
          </w:p>
        </w:tc>
        <w:tc>
          <w:tcPr>
            <w:tcW w:w="1985" w:type="dxa"/>
            <w:vMerge w:val="restart"/>
            <w:noWrap/>
            <w:hideMark/>
          </w:tcPr>
          <w:p w14:paraId="18DF6906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 (macro level)</w:t>
            </w:r>
          </w:p>
          <w:p w14:paraId="66FEF4E8" w14:textId="59850645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2</w:t>
            </w:r>
          </w:p>
        </w:tc>
      </w:tr>
      <w:tr w:rsidR="009C3118" w:rsidRPr="00EF214C" w14:paraId="326F9F5A" w14:textId="77777777" w:rsidTr="00226100">
        <w:trPr>
          <w:trHeight w:val="273"/>
        </w:trPr>
        <w:tc>
          <w:tcPr>
            <w:tcW w:w="3261" w:type="dxa"/>
            <w:noWrap/>
            <w:hideMark/>
          </w:tcPr>
          <w:p w14:paraId="33C412AC" w14:textId="7777777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ats</w:t>
            </w:r>
            <w:proofErr w:type="spellEnd"/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7)</w:t>
            </w:r>
          </w:p>
        </w:tc>
        <w:tc>
          <w:tcPr>
            <w:tcW w:w="3685" w:type="dxa"/>
            <w:noWrap/>
            <w:hideMark/>
          </w:tcPr>
          <w:p w14:paraId="040D24A2" w14:textId="60A0CDA7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F21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very tool to examine factors that facilitate or hinder access to food/food-related behaviors</w:t>
            </w:r>
          </w:p>
        </w:tc>
        <w:tc>
          <w:tcPr>
            <w:tcW w:w="1985" w:type="dxa"/>
            <w:vMerge/>
            <w:noWrap/>
            <w:hideMark/>
          </w:tcPr>
          <w:p w14:paraId="07430DA8" w14:textId="713283C4" w:rsidR="009C3118" w:rsidRPr="00EF214C" w:rsidRDefault="009C3118" w:rsidP="009C31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87CFED6" w14:textId="77777777" w:rsidR="004C1305" w:rsidRPr="00EF214C" w:rsidRDefault="004C1305">
      <w:pPr>
        <w:rPr>
          <w:lang w:val="en-US"/>
        </w:rPr>
      </w:pPr>
    </w:p>
    <w:sectPr w:rsidR="004C1305" w:rsidRPr="00EF214C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17B42" w14:textId="77777777" w:rsidR="00BB694D" w:rsidRDefault="00BB694D" w:rsidP="00F4508D">
      <w:pPr>
        <w:spacing w:after="0" w:line="240" w:lineRule="auto"/>
      </w:pPr>
      <w:r>
        <w:separator/>
      </w:r>
    </w:p>
  </w:endnote>
  <w:endnote w:type="continuationSeparator" w:id="0">
    <w:p w14:paraId="1BF92993" w14:textId="77777777" w:rsidR="00BB694D" w:rsidRDefault="00BB694D" w:rsidP="00F45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5935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4D34F9" w14:textId="472B5DD9" w:rsidR="00901001" w:rsidRDefault="009010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A267C6" w14:textId="77777777" w:rsidR="00901001" w:rsidRDefault="009010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F51DA" w14:textId="77777777" w:rsidR="00BB694D" w:rsidRDefault="00BB694D" w:rsidP="00F4508D">
      <w:pPr>
        <w:spacing w:after="0" w:line="240" w:lineRule="auto"/>
      </w:pPr>
      <w:r>
        <w:separator/>
      </w:r>
    </w:p>
  </w:footnote>
  <w:footnote w:type="continuationSeparator" w:id="0">
    <w:p w14:paraId="12F27BCE" w14:textId="77777777" w:rsidR="00BB694D" w:rsidRDefault="00BB694D" w:rsidP="00F45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0F2"/>
    <w:rsid w:val="000138EA"/>
    <w:rsid w:val="00045A0B"/>
    <w:rsid w:val="00045BA0"/>
    <w:rsid w:val="000B028E"/>
    <w:rsid w:val="00100767"/>
    <w:rsid w:val="00107512"/>
    <w:rsid w:val="00113E17"/>
    <w:rsid w:val="0014450D"/>
    <w:rsid w:val="0015134B"/>
    <w:rsid w:val="00154FC6"/>
    <w:rsid w:val="00172F9A"/>
    <w:rsid w:val="001733BC"/>
    <w:rsid w:val="001804FF"/>
    <w:rsid w:val="0018297B"/>
    <w:rsid w:val="00194CAF"/>
    <w:rsid w:val="001A32DC"/>
    <w:rsid w:val="001A5529"/>
    <w:rsid w:val="001E689D"/>
    <w:rsid w:val="00210381"/>
    <w:rsid w:val="0021300D"/>
    <w:rsid w:val="00226100"/>
    <w:rsid w:val="00267FCA"/>
    <w:rsid w:val="002821E5"/>
    <w:rsid w:val="00290553"/>
    <w:rsid w:val="00314C97"/>
    <w:rsid w:val="00317809"/>
    <w:rsid w:val="00337460"/>
    <w:rsid w:val="00397563"/>
    <w:rsid w:val="0044429B"/>
    <w:rsid w:val="0044604E"/>
    <w:rsid w:val="004626F9"/>
    <w:rsid w:val="00480B96"/>
    <w:rsid w:val="0048558F"/>
    <w:rsid w:val="00491BD4"/>
    <w:rsid w:val="0049230C"/>
    <w:rsid w:val="004A26D8"/>
    <w:rsid w:val="004C1305"/>
    <w:rsid w:val="004D170A"/>
    <w:rsid w:val="004E5387"/>
    <w:rsid w:val="00503933"/>
    <w:rsid w:val="00511B0B"/>
    <w:rsid w:val="005301D4"/>
    <w:rsid w:val="005310E4"/>
    <w:rsid w:val="005841DA"/>
    <w:rsid w:val="005929CE"/>
    <w:rsid w:val="00600B99"/>
    <w:rsid w:val="006069A6"/>
    <w:rsid w:val="006270F2"/>
    <w:rsid w:val="006312CD"/>
    <w:rsid w:val="00642EAB"/>
    <w:rsid w:val="00653E8B"/>
    <w:rsid w:val="00672F36"/>
    <w:rsid w:val="00680BFC"/>
    <w:rsid w:val="006A4331"/>
    <w:rsid w:val="006A53BF"/>
    <w:rsid w:val="007346A9"/>
    <w:rsid w:val="00781453"/>
    <w:rsid w:val="007966ED"/>
    <w:rsid w:val="007C4E6E"/>
    <w:rsid w:val="007D3737"/>
    <w:rsid w:val="007D7293"/>
    <w:rsid w:val="007F6100"/>
    <w:rsid w:val="007F7AFF"/>
    <w:rsid w:val="00814DDE"/>
    <w:rsid w:val="00843C26"/>
    <w:rsid w:val="0088231B"/>
    <w:rsid w:val="008D4BC7"/>
    <w:rsid w:val="008E3A72"/>
    <w:rsid w:val="008F5EDB"/>
    <w:rsid w:val="00901001"/>
    <w:rsid w:val="009547A2"/>
    <w:rsid w:val="0096776A"/>
    <w:rsid w:val="00992F4A"/>
    <w:rsid w:val="009A27F5"/>
    <w:rsid w:val="009B0B88"/>
    <w:rsid w:val="009C1874"/>
    <w:rsid w:val="009C3118"/>
    <w:rsid w:val="009C5CE4"/>
    <w:rsid w:val="009E0848"/>
    <w:rsid w:val="009F2A3E"/>
    <w:rsid w:val="00A14314"/>
    <w:rsid w:val="00A148E1"/>
    <w:rsid w:val="00A23BD0"/>
    <w:rsid w:val="00A40869"/>
    <w:rsid w:val="00A45293"/>
    <w:rsid w:val="00A8302D"/>
    <w:rsid w:val="00A873CF"/>
    <w:rsid w:val="00AB2DA6"/>
    <w:rsid w:val="00AC6BE6"/>
    <w:rsid w:val="00B108E5"/>
    <w:rsid w:val="00B2585F"/>
    <w:rsid w:val="00B53737"/>
    <w:rsid w:val="00BB694D"/>
    <w:rsid w:val="00BC345A"/>
    <w:rsid w:val="00C042F8"/>
    <w:rsid w:val="00C46A0A"/>
    <w:rsid w:val="00C52510"/>
    <w:rsid w:val="00C532ED"/>
    <w:rsid w:val="00C83C5E"/>
    <w:rsid w:val="00CF76EF"/>
    <w:rsid w:val="00D1283C"/>
    <w:rsid w:val="00D17E0D"/>
    <w:rsid w:val="00D822C1"/>
    <w:rsid w:val="00D96F7C"/>
    <w:rsid w:val="00DD4822"/>
    <w:rsid w:val="00E11A9D"/>
    <w:rsid w:val="00E67138"/>
    <w:rsid w:val="00E7070B"/>
    <w:rsid w:val="00E86032"/>
    <w:rsid w:val="00EA6D07"/>
    <w:rsid w:val="00EB4E4E"/>
    <w:rsid w:val="00EF214C"/>
    <w:rsid w:val="00EF6149"/>
    <w:rsid w:val="00F3199E"/>
    <w:rsid w:val="00F4508D"/>
    <w:rsid w:val="00F511EA"/>
    <w:rsid w:val="00F825B6"/>
    <w:rsid w:val="00F93547"/>
    <w:rsid w:val="00F9364F"/>
    <w:rsid w:val="00FC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D024B"/>
  <w15:chartTrackingRefBased/>
  <w15:docId w15:val="{B51CBD44-F308-415F-A4F3-3C06E4C3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50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08D"/>
  </w:style>
  <w:style w:type="paragraph" w:styleId="Footer">
    <w:name w:val="footer"/>
    <w:basedOn w:val="Normal"/>
    <w:link w:val="FooterChar"/>
    <w:uiPriority w:val="99"/>
    <w:unhideWhenUsed/>
    <w:rsid w:val="00F450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4</Words>
  <Characters>1370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z de Sousa Iris (monz)</dc:creator>
  <cp:keywords/>
  <dc:description/>
  <cp:lastModifiedBy>Josie</cp:lastModifiedBy>
  <cp:revision>8</cp:revision>
  <cp:lastPrinted>2022-07-07T10:31:00Z</cp:lastPrinted>
  <dcterms:created xsi:type="dcterms:W3CDTF">2022-07-07T13:20:00Z</dcterms:created>
  <dcterms:modified xsi:type="dcterms:W3CDTF">2022-07-0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6-02T09:31:06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0b69b5cb-b765-4e09-a662-68576ca89155</vt:lpwstr>
  </property>
  <property fmtid="{D5CDD505-2E9C-101B-9397-08002B2CF9AE}" pid="8" name="MSIP_Label_10d9bad3-6dac-4e9a-89a3-89f3b8d247b2_ContentBits">
    <vt:lpwstr>0</vt:lpwstr>
  </property>
</Properties>
</file>